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5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8"/>
        <w:gridCol w:w="1821"/>
        <w:gridCol w:w="1821"/>
        <w:gridCol w:w="1822"/>
      </w:tblGrid>
      <w:tr w:rsidR="00072CA9" w:rsidRPr="00A32B65" w14:paraId="0032D255" w14:textId="77777777" w:rsidTr="000E0F31">
        <w:tc>
          <w:tcPr>
            <w:tcW w:w="208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DBDB" w:themeFill="accent2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E8581" w14:textId="77777777" w:rsidR="00072CA9" w:rsidRDefault="00072CA9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Organism type:</w:t>
            </w:r>
          </w:p>
          <w:p w14:paraId="6FA48B50" w14:textId="77777777" w:rsidR="00072CA9" w:rsidRPr="00A32B65" w:rsidRDefault="00072CA9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Control ward</w:t>
            </w:r>
          </w:p>
        </w:tc>
        <w:tc>
          <w:tcPr>
            <w:tcW w:w="54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17A05" w14:textId="77777777" w:rsidR="00072CA9" w:rsidRPr="00072CA9" w:rsidRDefault="00072CA9" w:rsidP="000E0F3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Colony count (CFU/mL)</w:t>
            </w:r>
          </w:p>
        </w:tc>
      </w:tr>
      <w:tr w:rsidR="00072CA9" w:rsidRPr="00A32B65" w14:paraId="6C597F73" w14:textId="77777777" w:rsidTr="000E0F31">
        <w:tc>
          <w:tcPr>
            <w:tcW w:w="208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DBDB" w:themeFill="accent2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BBC96A" w14:textId="77777777" w:rsidR="00072CA9" w:rsidRPr="00A32B65" w:rsidRDefault="00072CA9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2ACCBD" w14:textId="77777777" w:rsidR="00072CA9" w:rsidRDefault="00D9728A" w:rsidP="000E0F31">
            <w:pPr>
              <w:spacing w:after="0" w:line="240" w:lineRule="auto"/>
              <w:jc w:val="center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21</w:t>
            </w:r>
            <w:r w:rsidR="00072CA9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/11/</w:t>
            </w:r>
            <w:r w:rsidR="00155643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20</w:t>
            </w:r>
            <w:r w:rsidR="00072CA9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17</w:t>
            </w:r>
          </w:p>
          <w:p w14:paraId="5FFD3FBB" w14:textId="77777777" w:rsidR="00072CA9" w:rsidRPr="00A32B65" w:rsidRDefault="00072CA9" w:rsidP="000E0F31">
            <w:pPr>
              <w:spacing w:after="0" w:line="240" w:lineRule="auto"/>
              <w:jc w:val="center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Day 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82D74E" w14:textId="77777777" w:rsidR="00072CA9" w:rsidRDefault="00072CA9" w:rsidP="000E0F31">
            <w:pPr>
              <w:spacing w:after="0" w:line="240" w:lineRule="auto"/>
              <w:jc w:val="center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28/11/201</w:t>
            </w: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7</w:t>
            </w:r>
          </w:p>
          <w:p w14:paraId="638A942A" w14:textId="77777777" w:rsidR="00072CA9" w:rsidRPr="00A32B65" w:rsidRDefault="00072CA9" w:rsidP="000E0F31">
            <w:pPr>
              <w:spacing w:after="0" w:line="240" w:lineRule="auto"/>
              <w:jc w:val="center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Day 7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662FE60" w14:textId="77777777" w:rsidR="00072CA9" w:rsidRDefault="00072CA9" w:rsidP="000E0F31">
            <w:pPr>
              <w:spacing w:after="0" w:line="240" w:lineRule="auto"/>
              <w:jc w:val="center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5/12/2017</w:t>
            </w:r>
          </w:p>
          <w:p w14:paraId="2EC59107" w14:textId="77777777" w:rsidR="00072CA9" w:rsidRDefault="00072CA9" w:rsidP="000E0F31">
            <w:pPr>
              <w:spacing w:after="0" w:line="240" w:lineRule="auto"/>
              <w:jc w:val="center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Day14</w:t>
            </w:r>
          </w:p>
        </w:tc>
      </w:tr>
      <w:tr w:rsidR="00030D12" w:rsidRPr="00A32B65" w14:paraId="72D1EAFE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7B4AAD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5SC1</w:t>
            </w: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 xml:space="preserve"> </w:t>
            </w:r>
          </w:p>
          <w:p w14:paraId="54EC97E7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138C5695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09E2478E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48DFD99E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AC63BB" w14:textId="77777777" w:rsidR="00030D12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67AD4E6" w14:textId="77777777" w:rsidR="00030D12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1465ED5" w14:textId="77777777" w:rsidR="00030D12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3B10512" w14:textId="77777777" w:rsidR="00030D12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91C4866" w14:textId="77777777" w:rsidR="00030D12" w:rsidRPr="00A32B65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3D12481F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0165A9A7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42A1DB9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4EC30292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30</w:t>
            </w:r>
          </w:p>
          <w:p w14:paraId="2A468181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DE30794" w14:textId="77777777" w:rsidR="00030D12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39A6B12D" w14:textId="77777777" w:rsidR="00030D12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40</w:t>
            </w:r>
          </w:p>
          <w:p w14:paraId="4AE7E14A" w14:textId="77777777" w:rsidR="00030D12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CBABAD6" w14:textId="77777777" w:rsidR="00030D12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90</w:t>
            </w:r>
          </w:p>
          <w:p w14:paraId="629E6D3F" w14:textId="77777777" w:rsidR="00030D12" w:rsidRPr="00072CA9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030D12" w:rsidRPr="00A32B65" w14:paraId="2FA67438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30FBB2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b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34CB62" w14:textId="77777777" w:rsidR="00030D12" w:rsidRPr="00A32B65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386B41D9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4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C9F41B" w14:textId="77777777" w:rsidR="00030D12" w:rsidRPr="00072CA9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230</w:t>
            </w:r>
          </w:p>
        </w:tc>
      </w:tr>
      <w:tr w:rsidR="00030D12" w:rsidRPr="00A32B65" w14:paraId="42F6235C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C55BF7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5SC</w:t>
            </w: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2</w:t>
            </w: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 xml:space="preserve"> </w:t>
            </w:r>
          </w:p>
          <w:p w14:paraId="7165E17A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6C8801D9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38BBDDD7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1A3A4C43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8C60EF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296F8C50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766AA96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78AB07F1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45CA561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01416BC2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5CFAC12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B090A07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34D28B88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410</w:t>
            </w:r>
          </w:p>
          <w:p w14:paraId="0C3FA3D8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07D5B3B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4219E07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8B86A34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5CF3544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60</w:t>
            </w:r>
          </w:p>
          <w:p w14:paraId="093B4C98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030D12" w:rsidRPr="00A32B65" w14:paraId="5AE4AEC3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B7467A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17B027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20CDAF7F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42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D26120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60</w:t>
            </w:r>
          </w:p>
        </w:tc>
      </w:tr>
      <w:tr w:rsidR="00030D12" w:rsidRPr="00A32B65" w14:paraId="3442A0D9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115A24" w14:textId="77777777" w:rsidR="00030D12" w:rsidRDefault="00030D12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5SC3</w:t>
            </w:r>
          </w:p>
          <w:p w14:paraId="3EBBCEC0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45F77404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412A963E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19D2ABBB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12EB4B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AD96539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10D38C3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34770D2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46C01C47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5309B086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35C5F1A0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5D36504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19D6EE6C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70</w:t>
            </w:r>
          </w:p>
          <w:p w14:paraId="65855FE7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8BD0360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16374747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1B63A9E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6F3B8B6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0</w:t>
            </w:r>
          </w:p>
          <w:p w14:paraId="6F01D483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030D12" w:rsidRPr="00A32B65" w14:paraId="480E1D7B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17706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E02B59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2BEBCD13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8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0272048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00</w:t>
            </w:r>
          </w:p>
        </w:tc>
      </w:tr>
      <w:tr w:rsidR="00030D12" w:rsidRPr="00A32B65" w14:paraId="6151D6C3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8DE1C8" w14:textId="77777777" w:rsidR="00030D12" w:rsidRDefault="00030D12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5SC4</w:t>
            </w:r>
          </w:p>
          <w:p w14:paraId="3E1B974A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4387BF5C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49C4FF38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257FD62C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480CC2" w14:textId="77777777" w:rsidR="00030D12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B1E3FD9" w14:textId="77777777" w:rsidR="00030D12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2844BB6" w14:textId="77777777" w:rsidR="00030D12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85963D5" w14:textId="77777777" w:rsidR="00030D12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8578644" w14:textId="77777777" w:rsidR="00030D12" w:rsidRPr="00A32B65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00C6DF22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86ADB90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67616B4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B51D234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80</w:t>
            </w:r>
          </w:p>
          <w:p w14:paraId="6CF9F46C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C22C3C7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CBD7C89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C5F8C68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89A3657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0</w:t>
            </w:r>
          </w:p>
          <w:p w14:paraId="0F23892A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030D12" w:rsidRPr="00A32B65" w14:paraId="1D0A9C4A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A8F41F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AA17B6" w14:textId="77777777" w:rsidR="00030D12" w:rsidRPr="00A32B65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075C81C7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8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2EB6EE9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00</w:t>
            </w:r>
          </w:p>
        </w:tc>
      </w:tr>
      <w:tr w:rsidR="00030D12" w:rsidRPr="00A32B65" w14:paraId="114F3389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1A8CD7" w14:textId="77777777" w:rsidR="00030D12" w:rsidRDefault="00030D12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5SC5</w:t>
            </w:r>
          </w:p>
          <w:p w14:paraId="0499E94E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1F97F69B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23DC64AA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590E84C1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07C665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E52C1D8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7E35B4D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48327F06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  <w:p w14:paraId="543FF227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3439AE5E" w14:textId="77777777" w:rsidR="00030D12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23E30AB7" w14:textId="77777777" w:rsidR="00030D12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581EDBA8" w14:textId="77777777" w:rsidR="00030D12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2DD9951" w14:textId="77777777" w:rsidR="00030D12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70</w:t>
            </w:r>
          </w:p>
          <w:p w14:paraId="7A4F97BB" w14:textId="77777777" w:rsidR="00030D12" w:rsidRPr="00072CA9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3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A7CE2EF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041ACA5D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2D1F59B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BC7E80B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5F1DB254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030D12" w:rsidRPr="00A32B65" w14:paraId="06040B48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78BB47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B56897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3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4A7A1B82" w14:textId="77777777" w:rsidR="00030D12" w:rsidRPr="00072CA9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11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97E1BF9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0</w:t>
            </w:r>
          </w:p>
        </w:tc>
      </w:tr>
      <w:tr w:rsidR="00030D12" w:rsidRPr="00A32B65" w14:paraId="1B813CEF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318B3E" w14:textId="77777777" w:rsidR="00030D12" w:rsidRDefault="00030D12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5SC6</w:t>
            </w:r>
          </w:p>
          <w:p w14:paraId="5BB7AB4E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3033AAC0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492A524E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77A449E8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B445BC" w14:textId="77777777" w:rsidR="00030D12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2E43243" w14:textId="77777777" w:rsidR="00030D12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768FCA5" w14:textId="77777777" w:rsidR="00030D12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1B12AA6" w14:textId="77777777" w:rsidR="00030D12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4BDDA94" w14:textId="77777777" w:rsidR="00030D12" w:rsidRPr="00A32B65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2277230E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F8887E8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3D2B57C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05892699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40</w:t>
            </w:r>
          </w:p>
          <w:p w14:paraId="799A792B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62772AA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2266A9F8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7934A23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488FFFA6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30</w:t>
            </w:r>
          </w:p>
          <w:p w14:paraId="574F6276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030D12" w:rsidRPr="00A32B65" w14:paraId="31413B91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B5E29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2833B7" w14:textId="77777777" w:rsidR="00030D12" w:rsidRPr="00A32B65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5C54F81A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5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2BEEAC4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40</w:t>
            </w:r>
          </w:p>
        </w:tc>
      </w:tr>
      <w:tr w:rsidR="00030D12" w:rsidRPr="00A32B65" w14:paraId="7793BF6A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705C4" w14:textId="77777777" w:rsidR="00030D12" w:rsidRDefault="00030D12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5SC7</w:t>
            </w:r>
          </w:p>
          <w:p w14:paraId="72C4ECBE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07BB2C3D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329CD356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45646667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B9674B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5EBC74F9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EE04E4B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7E288B47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50</w:t>
            </w:r>
          </w:p>
          <w:p w14:paraId="747422B1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2663E2E7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1048278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50E2B89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0BA8D681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30</w:t>
            </w:r>
          </w:p>
          <w:p w14:paraId="6739BB06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CC8BCCF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2C000CB2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0</w:t>
            </w:r>
          </w:p>
          <w:p w14:paraId="18F3C4AF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ACD3401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500</w:t>
            </w:r>
          </w:p>
          <w:p w14:paraId="0D5100AE" w14:textId="77777777" w:rsidR="00030D12" w:rsidRPr="00072CA9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030D12" w:rsidRPr="00A32B65" w14:paraId="5587861C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234C27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2D5DBE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26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62721950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24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E42035B" w14:textId="77777777" w:rsidR="00030D12" w:rsidRPr="00072CA9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700</w:t>
            </w:r>
          </w:p>
        </w:tc>
      </w:tr>
      <w:tr w:rsidR="00030D12" w:rsidRPr="00A32B65" w14:paraId="2076258F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0C806" w14:textId="77777777" w:rsidR="00030D12" w:rsidRDefault="00030D12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5SC8</w:t>
            </w:r>
          </w:p>
          <w:p w14:paraId="29765E94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3D1729C9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3CAACB94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7F50B225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CF3D49" w14:textId="77777777" w:rsidR="00030D12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0A6EFF80" w14:textId="77777777" w:rsidR="00030D12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F4C8D24" w14:textId="77777777" w:rsidR="00030D12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6CF8E66" w14:textId="77777777" w:rsidR="00030D12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3969D3F" w14:textId="77777777" w:rsidR="00030D12" w:rsidRPr="00A32B65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341B4A96" w14:textId="77777777" w:rsidR="00030D12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16092806" w14:textId="77777777" w:rsidR="00030D12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78512540" w14:textId="77777777" w:rsidR="00030D12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C0EF57E" w14:textId="77777777" w:rsidR="00030D12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40</w:t>
            </w:r>
          </w:p>
          <w:p w14:paraId="44ECDCAF" w14:textId="77777777" w:rsidR="00030D12" w:rsidRPr="00072CA9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DDAED5B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2D09658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724A973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48587CE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1B7BA63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</w:tc>
      </w:tr>
      <w:tr w:rsidR="00030D12" w:rsidRPr="00A32B65" w14:paraId="2C95A0FD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B9E43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35CD6" w14:textId="77777777" w:rsidR="00030D12" w:rsidRPr="00A32B65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654D582E" w14:textId="77777777" w:rsidR="00030D12" w:rsidRPr="00072CA9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5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33CBFC4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0</w:t>
            </w:r>
          </w:p>
        </w:tc>
      </w:tr>
      <w:tr w:rsidR="00030D12" w:rsidRPr="00A32B65" w14:paraId="67CB5075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DDB23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5SC9</w:t>
            </w:r>
          </w:p>
          <w:p w14:paraId="5CDC7D4B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11BF8D34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7C98BE08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0ABF3750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B9BC05" w14:textId="77777777" w:rsidR="00030D12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46F025A" w14:textId="77777777" w:rsidR="00030D12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1BA1E2B" w14:textId="77777777" w:rsidR="00030D12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C2451E8" w14:textId="77777777" w:rsidR="00030D12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866F58A" w14:textId="77777777" w:rsidR="00030D12" w:rsidRPr="00A32B65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50E69B2E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39DC0AB4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99370CF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  <w:p w14:paraId="385B91BD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60</w:t>
            </w:r>
          </w:p>
          <w:p w14:paraId="2BF2BFA7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AAF21CB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BB01E18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E7F6525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85821E5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50</w:t>
            </w:r>
          </w:p>
          <w:p w14:paraId="281925C9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030D12" w:rsidRPr="00A32B65" w14:paraId="2314C054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DA7A6F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97DDAC" w14:textId="77777777" w:rsidR="00030D12" w:rsidRPr="00A32B65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7A1FF84E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8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785CCF6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50</w:t>
            </w:r>
          </w:p>
        </w:tc>
      </w:tr>
      <w:tr w:rsidR="00030D12" w:rsidRPr="00A32B65" w14:paraId="3DB52F09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230A83" w14:textId="77777777" w:rsidR="00030D12" w:rsidRPr="00A32B65" w:rsidRDefault="00030D12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5SC10</w:t>
            </w:r>
          </w:p>
          <w:p w14:paraId="5157460A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1C26D09E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181DEEDB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4F60F68A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DEE1B3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2857A80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5B95E9C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236F65E8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03A549F4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7712D2DB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283004C2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5336137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  <w:p w14:paraId="2F25538C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602F029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9C4279D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530A040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580BEF1" w14:textId="77777777" w:rsidR="00030D12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3</w:t>
            </w:r>
            <w:r w:rsidR="00030D12"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72A21F5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466577E4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030D12" w:rsidRPr="00A32B65" w14:paraId="6FBBDEF9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DA3180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A9F568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2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46388500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2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1533243" w14:textId="77777777" w:rsidR="00030D12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4</w:t>
            </w:r>
            <w:r w:rsidR="00030D12"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</w:tr>
      <w:tr w:rsidR="00212E10" w:rsidRPr="00A32B65" w14:paraId="7A0FE775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65DDDD" w14:textId="77777777" w:rsidR="00212E10" w:rsidRDefault="00212E10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lastRenderedPageBreak/>
              <w:t>5SC11</w:t>
            </w:r>
          </w:p>
          <w:p w14:paraId="7FFD1969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2BC4BED7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35DA14F3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0A6275C3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4C7840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56AE3B37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5229281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A5B63C9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2F0FF8DA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CA8D14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F92EF7C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2FA633B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ABD9997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76B9F072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64A4744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A9CCD4C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C7CD564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0C13560B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330</w:t>
            </w:r>
          </w:p>
          <w:p w14:paraId="5CD88916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</w:tc>
      </w:tr>
      <w:tr w:rsidR="00212E10" w:rsidRPr="00A32B65" w14:paraId="09A5559D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2F64DF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3D921B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1B0082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FEF47E1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350</w:t>
            </w:r>
          </w:p>
        </w:tc>
      </w:tr>
      <w:tr w:rsidR="00212E10" w:rsidRPr="00A32B65" w14:paraId="6541393D" w14:textId="77777777" w:rsidTr="000E0F31">
        <w:tc>
          <w:tcPr>
            <w:tcW w:w="2088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21777" w14:textId="77777777" w:rsidR="00212E10" w:rsidRDefault="00212E10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8SC1</w:t>
            </w:r>
          </w:p>
          <w:p w14:paraId="64DB093E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41FE87A2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5CA63235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6EE10BB8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double" w:sz="4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8B8455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5609FB2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6DB624E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30</w:t>
            </w:r>
          </w:p>
          <w:p w14:paraId="695720BA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40</w:t>
            </w:r>
          </w:p>
          <w:p w14:paraId="4E8F69F8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6EE1263C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E84AF27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3403F9C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62D538B5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28ED6D51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787960A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793E0C3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F227E98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95F5A52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  <w:p w14:paraId="3A18D21B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212E10" w:rsidRPr="00A32B65" w14:paraId="35A86DC9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DB46D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3F7636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7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A6F3CB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2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CE3AE74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20</w:t>
            </w:r>
          </w:p>
        </w:tc>
      </w:tr>
      <w:tr w:rsidR="00212E10" w:rsidRPr="00A32B65" w14:paraId="08310F0C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8831A" w14:textId="77777777" w:rsidR="00212E10" w:rsidRDefault="00212E10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8SC2</w:t>
            </w:r>
          </w:p>
          <w:p w14:paraId="251A3013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78B30225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06663CF5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1B3D2BB1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C1F0FB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F469231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16346CF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58A020FB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21E165A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4C3F7B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332C21C8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F18D62A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36DCE14D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2BC0ADB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2F96321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045CAE3A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2949440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9084965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  <w:p w14:paraId="5DF48221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212E10" w:rsidRPr="00A32B65" w14:paraId="06430FA3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AF7C7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A084E0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1681AF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D79D73D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20</w:t>
            </w:r>
          </w:p>
        </w:tc>
      </w:tr>
      <w:tr w:rsidR="00212E10" w:rsidRPr="00A32B65" w14:paraId="4EB8664C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B96D6" w14:textId="77777777" w:rsidR="00212E10" w:rsidRDefault="00212E10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8SC3</w:t>
            </w:r>
          </w:p>
          <w:p w14:paraId="1896798B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5FC18F41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1FA18E93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13E76EB4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8EA5F1" w14:textId="77777777" w:rsidR="00212E10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B80CB04" w14:textId="77777777" w:rsidR="00212E10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6F948B2" w14:textId="77777777" w:rsidR="00212E10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466B266" w14:textId="77777777" w:rsidR="00212E10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2D6D5CF" w14:textId="77777777" w:rsidR="00212E10" w:rsidRPr="00A32B65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D54F7A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1056B6AB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9AA6C33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A05D591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5CDEEAE0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EE56CFD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293090A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DCEAA77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C6E4503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70</w:t>
            </w:r>
          </w:p>
          <w:p w14:paraId="3D5A5D41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212E10" w:rsidRPr="00A32B65" w14:paraId="36E2D319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949BA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CE2F6D" w14:textId="77777777" w:rsidR="00212E10" w:rsidRPr="00A32B65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FE2DAE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12B582F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70</w:t>
            </w:r>
          </w:p>
        </w:tc>
      </w:tr>
      <w:tr w:rsidR="00212E10" w:rsidRPr="00A32B65" w14:paraId="07E9E201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93F9F" w14:textId="77777777" w:rsidR="00212E10" w:rsidRDefault="00212E10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8SC4</w:t>
            </w:r>
          </w:p>
          <w:p w14:paraId="619A92EC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0203519D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545E9A66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4C5614E5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6C7DDE" w14:textId="77777777" w:rsidR="00212E10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6257DF8" w14:textId="77777777" w:rsidR="00212E10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75E8882" w14:textId="77777777" w:rsidR="00212E10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0A7AEE8" w14:textId="77777777" w:rsidR="00212E10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BEDBF4B" w14:textId="77777777" w:rsidR="00212E10" w:rsidRPr="00A32B65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D05EE3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6D4FE9B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4387FD7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568D146D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30</w:t>
            </w:r>
          </w:p>
          <w:p w14:paraId="7D5571B6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1F84455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3C625C67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47FA7FF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05CAD8A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70</w:t>
            </w:r>
          </w:p>
          <w:p w14:paraId="0E7A610D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212E10" w:rsidRPr="00A32B65" w14:paraId="4D0290B7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FEF45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DAF8AA" w14:textId="77777777" w:rsidR="00212E10" w:rsidRPr="00A32B65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82805B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4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E82DA6F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70</w:t>
            </w:r>
          </w:p>
        </w:tc>
      </w:tr>
      <w:tr w:rsidR="00212E10" w:rsidRPr="00A32B65" w14:paraId="1FEE873E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6A5C0" w14:textId="77777777" w:rsidR="00212E10" w:rsidRDefault="00212E10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8SC5</w:t>
            </w:r>
          </w:p>
          <w:p w14:paraId="40C1BED2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63C252BB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30ECC4F9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064D53A9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8F2DA5" w14:textId="77777777" w:rsidR="00212E10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12D6F613" w14:textId="77777777" w:rsidR="00212E10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BAAF64A" w14:textId="77777777" w:rsidR="00212E10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8B76859" w14:textId="77777777" w:rsidR="00212E10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F2AF4A6" w14:textId="77777777" w:rsidR="00212E10" w:rsidRPr="00A32B65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F867BB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DB0728F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527BB15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040D419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30</w:t>
            </w:r>
          </w:p>
          <w:p w14:paraId="521570CA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B94C795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35B96AF5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5490BF4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E5C4609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  <w:p w14:paraId="34F7C287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212E10" w:rsidRPr="00A32B65" w14:paraId="45018BC6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712F8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2F6579" w14:textId="77777777" w:rsidR="00212E10" w:rsidRPr="00A32B65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54A155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3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BE1392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20</w:t>
            </w:r>
          </w:p>
        </w:tc>
      </w:tr>
      <w:tr w:rsidR="00212E10" w:rsidRPr="00A32B65" w14:paraId="2F35C520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C0C8F" w14:textId="77777777" w:rsidR="00212E10" w:rsidRDefault="00212E10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8SC6</w:t>
            </w:r>
          </w:p>
          <w:p w14:paraId="515ABDCA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212FC12E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4012D089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2CD6F4E8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7E39A7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E769F8B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7D39C92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C2A574A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60</w:t>
            </w:r>
          </w:p>
          <w:p w14:paraId="7F63B24E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BC676D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0CD89BA4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CD78A4A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23E11D10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  <w:p w14:paraId="0E24C31C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35DC9E9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3017C716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B3D6FDC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EF90EBC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&gt;1000</w:t>
            </w:r>
          </w:p>
          <w:p w14:paraId="53B70488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212E10" w:rsidRPr="00A32B65" w14:paraId="2F37C703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82FCC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AE7069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6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1B5B09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3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38061E1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&gt;1000</w:t>
            </w:r>
          </w:p>
        </w:tc>
      </w:tr>
      <w:tr w:rsidR="00212E10" w:rsidRPr="00A32B65" w14:paraId="721F1017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A8281" w14:textId="77777777" w:rsidR="00212E10" w:rsidRDefault="00212E10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8SC7</w:t>
            </w:r>
          </w:p>
          <w:p w14:paraId="1ECD3C1F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42884003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000C8943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7BFA7E77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2A519" w14:textId="77777777" w:rsidR="00212E10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5314A019" w14:textId="77777777" w:rsidR="00212E10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94ECE20" w14:textId="77777777" w:rsidR="00212E10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F4682CF" w14:textId="77777777" w:rsidR="00212E10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F15093B" w14:textId="77777777" w:rsidR="00212E10" w:rsidRPr="00A32B65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0FE198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3D4E50CC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07E6E04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D4F4302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  <w:p w14:paraId="34CA5601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1524522" w14:textId="77777777" w:rsidR="00212E10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5C330699" w14:textId="77777777" w:rsidR="00212E10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C910AA1" w14:textId="77777777" w:rsidR="00212E10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3517D4E" w14:textId="77777777" w:rsidR="00212E10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84109BA" w14:textId="77777777" w:rsidR="00212E10" w:rsidRPr="00A32B65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212E10" w:rsidRPr="00A32B65" w14:paraId="23736DB5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9355F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415075" w14:textId="77777777" w:rsidR="00212E10" w:rsidRPr="00A32B65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B87544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2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B778699" w14:textId="77777777" w:rsidR="00212E10" w:rsidRPr="00A32B65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</w:tr>
      <w:tr w:rsidR="00212E10" w:rsidRPr="00A32B65" w14:paraId="510A64E5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46F3B" w14:textId="77777777" w:rsidR="00212E10" w:rsidRDefault="00212E10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8SC8</w:t>
            </w:r>
          </w:p>
          <w:p w14:paraId="426BDFEF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3F7AA1D3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5E9EF8DD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13BE0EA1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43EFE1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32569030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DE6483F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466E6550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50</w:t>
            </w:r>
          </w:p>
          <w:p w14:paraId="14319265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C9E87C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8E8B4EF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2723781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42C7FAF2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  <w:p w14:paraId="0CF300C4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171136D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A032D97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6F8D065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25FAB07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&gt;1000</w:t>
            </w:r>
          </w:p>
          <w:p w14:paraId="6B30FA97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212E10" w:rsidRPr="00A32B65" w14:paraId="2D7BC750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D90B7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35890E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6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D7D05B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3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160E69B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&gt;1000</w:t>
            </w:r>
          </w:p>
        </w:tc>
      </w:tr>
    </w:tbl>
    <w:p w14:paraId="009A1D69" w14:textId="77777777" w:rsidR="00A32B65" w:rsidRPr="00A32B65" w:rsidRDefault="00A32B65" w:rsidP="00A32B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</w:p>
    <w:p w14:paraId="3366F45A" w14:textId="77777777" w:rsidR="00A32B65" w:rsidRPr="00A32B65" w:rsidRDefault="00A32B65" w:rsidP="00A32B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</w:p>
    <w:p w14:paraId="0FB8E4CF" w14:textId="77777777" w:rsidR="00A32B65" w:rsidRPr="00A32B65" w:rsidRDefault="00A32B65" w:rsidP="00A32B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  <w:r w:rsidRPr="00A32B65">
        <w:rPr>
          <w:rFonts w:ascii="Calibri" w:eastAsia="Times New Roman" w:hAnsi="Calibri" w:cs="Times New Roman"/>
          <w:color w:val="1F497D"/>
          <w:lang w:val="en-GB" w:eastAsia="en-SG"/>
        </w:rPr>
        <w:t> </w:t>
      </w:r>
    </w:p>
    <w:p w14:paraId="432E9C73" w14:textId="77777777" w:rsidR="00A32B65" w:rsidRPr="00A32B65" w:rsidRDefault="00A32B65" w:rsidP="00A32B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  <w:r w:rsidRPr="00A32B65">
        <w:rPr>
          <w:rFonts w:ascii="Calibri" w:eastAsia="Times New Roman" w:hAnsi="Calibri" w:cs="Times New Roman"/>
          <w:color w:val="1F497D"/>
          <w:lang w:val="en-GB" w:eastAsia="en-SG"/>
        </w:rPr>
        <w:t> </w:t>
      </w:r>
    </w:p>
    <w:p w14:paraId="6E34AF4B" w14:textId="77777777" w:rsidR="00A32B65" w:rsidRPr="00A32B65" w:rsidRDefault="00A32B65" w:rsidP="00A32B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  <w:r w:rsidRPr="00A32B65">
        <w:rPr>
          <w:rFonts w:ascii="Calibri" w:eastAsia="Times New Roman" w:hAnsi="Calibri" w:cs="Times New Roman"/>
          <w:color w:val="1F497D"/>
          <w:lang w:val="en-GB" w:eastAsia="en-SG"/>
        </w:rPr>
        <w:t> </w:t>
      </w:r>
    </w:p>
    <w:p w14:paraId="7635CBBA" w14:textId="77777777" w:rsidR="00A32B65" w:rsidRPr="00A32B65" w:rsidRDefault="00A32B65" w:rsidP="00A32B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  <w:r w:rsidRPr="00A32B65">
        <w:rPr>
          <w:rFonts w:ascii="Calibri" w:eastAsia="Times New Roman" w:hAnsi="Calibri" w:cs="Times New Roman"/>
          <w:color w:val="1F497D"/>
          <w:lang w:val="en-GB" w:eastAsia="en-SG"/>
        </w:rPr>
        <w:t> </w:t>
      </w:r>
    </w:p>
    <w:p w14:paraId="08D5859A" w14:textId="77777777" w:rsidR="00A32B65" w:rsidRPr="00A32B65" w:rsidRDefault="00A32B65" w:rsidP="00A32B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  <w:r w:rsidRPr="00A32B65">
        <w:rPr>
          <w:rFonts w:ascii="Calibri" w:eastAsia="Times New Roman" w:hAnsi="Calibri" w:cs="Times New Roman"/>
          <w:color w:val="1F497D"/>
          <w:lang w:val="en-GB" w:eastAsia="en-SG"/>
        </w:rPr>
        <w:t> </w:t>
      </w:r>
    </w:p>
    <w:tbl>
      <w:tblPr>
        <w:tblW w:w="75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8"/>
        <w:gridCol w:w="1821"/>
        <w:gridCol w:w="1821"/>
        <w:gridCol w:w="1822"/>
      </w:tblGrid>
      <w:tr w:rsidR="000E0F31" w:rsidRPr="00A32B65" w14:paraId="658E5391" w14:textId="77777777" w:rsidTr="000E0F31">
        <w:tc>
          <w:tcPr>
            <w:tcW w:w="208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AF1DD" w:themeFill="accent3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30F22" w14:textId="77777777" w:rsidR="000E0F31" w:rsidRDefault="000E0F31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lastRenderedPageBreak/>
              <w:t>Organism type:</w:t>
            </w:r>
          </w:p>
          <w:p w14:paraId="131848F2" w14:textId="77777777" w:rsidR="000E0F31" w:rsidRPr="00A32B65" w:rsidRDefault="000E0F3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Intervention</w:t>
            </w: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 xml:space="preserve"> ward</w:t>
            </w:r>
          </w:p>
        </w:tc>
        <w:tc>
          <w:tcPr>
            <w:tcW w:w="54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32B3C" w14:textId="77777777" w:rsidR="000E0F31" w:rsidRPr="00072CA9" w:rsidRDefault="000E0F31" w:rsidP="000E0F3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Colony count (CFU/mL)</w:t>
            </w:r>
          </w:p>
        </w:tc>
      </w:tr>
      <w:tr w:rsidR="00212E10" w:rsidRPr="00A32B65" w14:paraId="7293CF8D" w14:textId="77777777" w:rsidTr="000E0F31">
        <w:tc>
          <w:tcPr>
            <w:tcW w:w="208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F1DD" w:themeFill="accent3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28D96A" w14:textId="77777777" w:rsidR="00212E10" w:rsidRPr="00A32B65" w:rsidRDefault="00212E10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297506" w14:textId="77777777" w:rsidR="00212E10" w:rsidRDefault="00212E10" w:rsidP="00212E10">
            <w:pPr>
              <w:spacing w:after="0" w:line="240" w:lineRule="auto"/>
              <w:jc w:val="center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30/10/2017</w:t>
            </w:r>
          </w:p>
          <w:p w14:paraId="037B45E5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Baseline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350615" w14:textId="77777777" w:rsidR="00212E10" w:rsidRDefault="00212E10" w:rsidP="00212E10">
            <w:pPr>
              <w:spacing w:after="0" w:line="240" w:lineRule="auto"/>
              <w:jc w:val="center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7/11/201</w:t>
            </w: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7</w:t>
            </w:r>
          </w:p>
          <w:p w14:paraId="2C372DB2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Day 7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BE0C5E0" w14:textId="77777777" w:rsidR="00212E10" w:rsidRDefault="0090474D" w:rsidP="00212E10">
            <w:pPr>
              <w:spacing w:after="0" w:line="240" w:lineRule="auto"/>
              <w:jc w:val="center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14/11</w:t>
            </w:r>
            <w:r w:rsidR="00212E10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/2017</w:t>
            </w:r>
          </w:p>
          <w:p w14:paraId="591415C3" w14:textId="77777777" w:rsidR="00212E10" w:rsidRDefault="00212E10" w:rsidP="00212E10">
            <w:pPr>
              <w:spacing w:after="0" w:line="240" w:lineRule="auto"/>
              <w:jc w:val="center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Day14</w:t>
            </w:r>
          </w:p>
        </w:tc>
      </w:tr>
      <w:tr w:rsidR="000E0F31" w:rsidRPr="00A32B65" w14:paraId="692E14C3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8E3BC6" w14:textId="77777777" w:rsidR="000E0F31" w:rsidRPr="00A32B65" w:rsidRDefault="000E0F3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5SC1</w:t>
            </w: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 xml:space="preserve"> </w:t>
            </w:r>
          </w:p>
          <w:p w14:paraId="0A97F5F9" w14:textId="77777777" w:rsidR="000E0F31" w:rsidRPr="00A32B65" w:rsidRDefault="000E0F3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02C3F92C" w14:textId="77777777" w:rsidR="000E0F31" w:rsidRPr="00A32B65" w:rsidRDefault="000E0F3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333ACACD" w14:textId="77777777" w:rsidR="000E0F31" w:rsidRPr="00A32B65" w:rsidRDefault="000E0F3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7182EEB1" w14:textId="77777777" w:rsidR="000E0F31" w:rsidRPr="00A32B65" w:rsidRDefault="000E0F3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0BF370" w14:textId="77777777" w:rsidR="00306005" w:rsidRDefault="00306005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3086E256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1A5BE21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E7BDD5F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70</w:t>
            </w:r>
          </w:p>
          <w:p w14:paraId="40E82FC6" w14:textId="77777777" w:rsidR="008F36BA" w:rsidRPr="00A32B65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267D837E" w14:textId="77777777" w:rsidR="00306005" w:rsidRDefault="00306005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382A33F8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618779A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3B125DD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50</w:t>
            </w:r>
          </w:p>
          <w:p w14:paraId="2E065DBD" w14:textId="77777777" w:rsidR="008F36BA" w:rsidRPr="00072CA9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546D5F4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98AD79E" w14:textId="77777777" w:rsidR="00306005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6E7EAA67" w14:textId="77777777" w:rsidR="008F36BA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0C5C21BD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5870DED" w14:textId="77777777" w:rsidR="004A2A0E" w:rsidRPr="00072CA9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0E0F31" w:rsidRPr="00971458" w14:paraId="6969DCE7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DF6A9D" w14:textId="77777777" w:rsidR="000E0F31" w:rsidRPr="00A32B65" w:rsidRDefault="000E0F31" w:rsidP="000E0F31">
            <w:pPr>
              <w:spacing w:after="0" w:line="240" w:lineRule="auto"/>
              <w:rPr>
                <w:rFonts w:ascii="Segoe UI" w:eastAsia="Times New Roman" w:hAnsi="Segoe UI" w:cs="Segoe UI"/>
                <w:b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09C07B" w14:textId="77777777" w:rsidR="000E0F31" w:rsidRPr="00971458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7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2E2A1869" w14:textId="77777777" w:rsidR="000E0F31" w:rsidRPr="00971458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5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FF732F0" w14:textId="77777777" w:rsidR="000E0F31" w:rsidRPr="00971458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20</w:t>
            </w:r>
          </w:p>
        </w:tc>
      </w:tr>
      <w:tr w:rsidR="000E0F31" w:rsidRPr="00A32B65" w14:paraId="2278440D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4C8135" w14:textId="77777777" w:rsidR="000E0F31" w:rsidRPr="00A32B65" w:rsidRDefault="000E0F3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5SC</w:t>
            </w: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2</w:t>
            </w: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 xml:space="preserve"> </w:t>
            </w:r>
          </w:p>
          <w:p w14:paraId="1B058853" w14:textId="77777777" w:rsidR="000E0F31" w:rsidRPr="00A32B65" w:rsidRDefault="000E0F3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3E4BA93A" w14:textId="77777777" w:rsidR="000E0F31" w:rsidRPr="00A32B65" w:rsidRDefault="000E0F3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77A7DE13" w14:textId="77777777" w:rsidR="000E0F31" w:rsidRPr="00A32B65" w:rsidRDefault="000E0F3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7DFF6E18" w14:textId="77777777" w:rsidR="000E0F31" w:rsidRPr="00A32B65" w:rsidRDefault="000E0F3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2F7DD6" w14:textId="77777777" w:rsidR="00306005" w:rsidRDefault="00306005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7FB62F7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21090F9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0966205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343B3130" w14:textId="77777777" w:rsidR="008F36BA" w:rsidRPr="00A32B65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5DDAC0F9" w14:textId="77777777" w:rsidR="00306005" w:rsidRDefault="00306005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2C29F5B0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0C3239F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393A7DED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13FDCDE8" w14:textId="77777777" w:rsidR="008F36BA" w:rsidRPr="00072CA9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AD10AD6" w14:textId="77777777" w:rsidR="00306005" w:rsidRDefault="00306005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10996725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816C125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BFC85F4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  <w:p w14:paraId="31ABAF7E" w14:textId="77777777" w:rsidR="008F36BA" w:rsidRPr="00072CA9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0E0F31" w:rsidRPr="00A32B65" w14:paraId="0BDB2E8C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D760F0" w14:textId="77777777" w:rsidR="000E0F31" w:rsidRPr="00A32B65" w:rsidRDefault="000E0F3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AEDC90" w14:textId="77777777" w:rsidR="000E0F31" w:rsidRPr="00971458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56504013" w14:textId="77777777" w:rsidR="000E0F31" w:rsidRPr="00971458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2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FB708D8" w14:textId="77777777" w:rsidR="000E0F31" w:rsidRPr="00971458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20</w:t>
            </w:r>
          </w:p>
        </w:tc>
      </w:tr>
      <w:tr w:rsidR="000E0F31" w:rsidRPr="00A32B65" w14:paraId="36B0756C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56FCC" w14:textId="77777777" w:rsidR="000E0F31" w:rsidRDefault="000E0F31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5SC3</w:t>
            </w:r>
          </w:p>
          <w:p w14:paraId="69EED520" w14:textId="77777777" w:rsidR="000E0F31" w:rsidRPr="00A32B65" w:rsidRDefault="000E0F3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0A731BBF" w14:textId="77777777" w:rsidR="000E0F31" w:rsidRPr="00A32B65" w:rsidRDefault="000E0F3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7CFC302C" w14:textId="77777777" w:rsidR="000E0F31" w:rsidRPr="00A32B65" w:rsidRDefault="000E0F3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71D0F441" w14:textId="77777777" w:rsidR="000E0F31" w:rsidRPr="00A32B65" w:rsidRDefault="000E0F3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374D95" w14:textId="77777777" w:rsidR="00306005" w:rsidRDefault="00306005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CA84396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E35D870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2BD1FC5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  <w:p w14:paraId="3C78B5AA" w14:textId="77777777" w:rsidR="008F36BA" w:rsidRPr="00A32B65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7DDE0037" w14:textId="77777777" w:rsidR="00306005" w:rsidRDefault="00306005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8BB266E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  <w:p w14:paraId="4EBE2BE4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0A6B32D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  <w:p w14:paraId="4634AE06" w14:textId="77777777" w:rsidR="008F36BA" w:rsidRPr="00072CA9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5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E04EC93" w14:textId="77777777" w:rsidR="00306005" w:rsidRDefault="00306005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DF4BFC8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16E4994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F097826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9532B49" w14:textId="77777777" w:rsidR="004A2A0E" w:rsidRPr="00072CA9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</w:tc>
      </w:tr>
      <w:tr w:rsidR="000E0F31" w:rsidRPr="00A32B65" w14:paraId="0CE5231E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958B46" w14:textId="77777777" w:rsidR="000E0F31" w:rsidRPr="00A32B65" w:rsidRDefault="000E0F3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0CCA81" w14:textId="77777777" w:rsidR="000E0F31" w:rsidRPr="00971458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2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73C19B0A" w14:textId="77777777" w:rsidR="000E0F31" w:rsidRPr="00072CA9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9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565C937" w14:textId="77777777" w:rsidR="000E0F31" w:rsidRPr="00072CA9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10</w:t>
            </w:r>
          </w:p>
        </w:tc>
      </w:tr>
      <w:tr w:rsidR="000E0F31" w:rsidRPr="00A32B65" w14:paraId="5E6A3F92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0EB19" w14:textId="77777777" w:rsidR="000E0F31" w:rsidRDefault="000E0F31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5SC4</w:t>
            </w:r>
          </w:p>
          <w:p w14:paraId="65C7F692" w14:textId="77777777" w:rsidR="000E0F31" w:rsidRPr="00A32B65" w:rsidRDefault="000E0F3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434B2CBC" w14:textId="77777777" w:rsidR="000E0F31" w:rsidRPr="00A32B65" w:rsidRDefault="000E0F3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35FFFF24" w14:textId="77777777" w:rsidR="000E0F31" w:rsidRPr="00A32B65" w:rsidRDefault="000E0F3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38EBCF8F" w14:textId="77777777" w:rsidR="000E0F31" w:rsidRPr="00A32B65" w:rsidRDefault="000E0F3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8685BA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8C5162C" w14:textId="77777777" w:rsidR="00306005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BF07B83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  <w:p w14:paraId="63BF2F26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880A77C" w14:textId="77777777" w:rsidR="004A2A0E" w:rsidRPr="00A32B65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3AA6225A" w14:textId="77777777" w:rsidR="00306005" w:rsidRDefault="00306005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1280BC87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FCD34BF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2E6D7BF3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40</w:t>
            </w:r>
          </w:p>
          <w:p w14:paraId="3938D6CB" w14:textId="77777777" w:rsidR="004A2A0E" w:rsidRPr="00072CA9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4950874" w14:textId="77777777" w:rsidR="00306005" w:rsidRDefault="00306005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4723AC1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D44FE8A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AE5DADC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80</w:t>
            </w:r>
          </w:p>
          <w:p w14:paraId="1F0A04E3" w14:textId="77777777" w:rsidR="008F36BA" w:rsidRPr="00072CA9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0E0F31" w:rsidRPr="00A32B65" w14:paraId="6562189A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5AC57" w14:textId="77777777" w:rsidR="000E0F31" w:rsidRPr="00A32B65" w:rsidRDefault="000E0F3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815974" w14:textId="77777777" w:rsidR="000E0F31" w:rsidRPr="00A32B65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2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04517470" w14:textId="77777777" w:rsidR="000E0F31" w:rsidRPr="00072CA9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5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3EC9021" w14:textId="77777777" w:rsidR="000E0F31" w:rsidRPr="00072CA9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80</w:t>
            </w:r>
          </w:p>
        </w:tc>
      </w:tr>
      <w:tr w:rsidR="008F36BA" w:rsidRPr="00A32B65" w14:paraId="38A01482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6CB3F" w14:textId="77777777" w:rsidR="008F36BA" w:rsidRDefault="008F36BA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5SC5</w:t>
            </w:r>
          </w:p>
          <w:p w14:paraId="3FC02107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48BFEE2C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0620E5A8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3716FF13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4459B7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13284D7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A1F1142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4E5F30F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4AA5760" w14:textId="77777777" w:rsidR="008F36BA" w:rsidRPr="00A32B65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35E6B7F2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F2B8FFC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53FA4EA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5A69447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40</w:t>
            </w:r>
          </w:p>
          <w:p w14:paraId="02933798" w14:textId="77777777" w:rsidR="008F36BA" w:rsidRPr="00072CA9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4C886DA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BEA41B8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4E82F98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A76CEE2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AEB86D2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8F36BA" w:rsidRPr="00A32B65" w14:paraId="10D71143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3FA08E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FF65EA" w14:textId="77777777" w:rsidR="008F36BA" w:rsidRPr="00A32B65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07F5A571" w14:textId="77777777" w:rsidR="008F36BA" w:rsidRPr="00072CA9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4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5D894F2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</w:tr>
      <w:tr w:rsidR="008F36BA" w:rsidRPr="00A32B65" w14:paraId="78C9A681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BDE8DF" w14:textId="77777777" w:rsidR="008F36BA" w:rsidRDefault="008F36BA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5SC6</w:t>
            </w:r>
          </w:p>
          <w:p w14:paraId="019B68F7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421676D0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72D8F469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08254633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02D54B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1CBD4BA8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50C225B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D8ECAFC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4A0DFBCA" w14:textId="77777777" w:rsidR="008F36BA" w:rsidRPr="00A32B65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158150D9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1D074DDB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C4286CD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5F3A41CF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  <w:p w14:paraId="58FB8C26" w14:textId="77777777" w:rsidR="008F36BA" w:rsidRPr="00072CA9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53C6180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38754138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553D365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BE17931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3F35326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8F36BA" w:rsidRPr="00A32B65" w14:paraId="3DFD96CE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058A90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A19F23" w14:textId="77777777" w:rsidR="008F36BA" w:rsidRPr="00A32B65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2962E00D" w14:textId="77777777" w:rsidR="008F36BA" w:rsidRPr="00072CA9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3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13A207F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</w:tr>
      <w:tr w:rsidR="008F36BA" w:rsidRPr="00A32B65" w14:paraId="0B528EE4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F418A" w14:textId="77777777" w:rsidR="008F36BA" w:rsidRDefault="008F36BA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5SC7</w:t>
            </w:r>
          </w:p>
          <w:p w14:paraId="46D229C4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07992DDB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1A80E262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5D798970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9A849A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34DDC58A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AEFFE73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40147EA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0309015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421458AF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219B105C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4CF6AA5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43B11E3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5929F20D" w14:textId="77777777" w:rsidR="008F36BA" w:rsidRPr="00072CA9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937CC97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2CB09DF7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EA8CFCB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D386806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77FBA0BE" w14:textId="77777777" w:rsidR="008F36BA" w:rsidRPr="00072CA9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8F36BA" w:rsidRPr="00A32B65" w14:paraId="60472DFA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4069A9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22785F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4070B7A4" w14:textId="77777777" w:rsidR="008F36BA" w:rsidRPr="00072CA9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F41F455" w14:textId="77777777" w:rsidR="008F36BA" w:rsidRPr="00072CA9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10</w:t>
            </w:r>
          </w:p>
        </w:tc>
      </w:tr>
      <w:tr w:rsidR="008F36BA" w:rsidRPr="00A32B65" w14:paraId="1D64BEFC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BCC81" w14:textId="77777777" w:rsidR="008F36BA" w:rsidRDefault="008F36BA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5SC8</w:t>
            </w:r>
          </w:p>
          <w:p w14:paraId="30A12DEE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326BDEBA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6F4C422F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5B940341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4DA9F5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367DF193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8A95884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33B577B3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3BDED43" w14:textId="77777777" w:rsidR="008F36BA" w:rsidRPr="00A32B65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3843F802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228E484F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778C189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EA57F81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2E1976CB" w14:textId="77777777" w:rsidR="008F36BA" w:rsidRPr="00072CA9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1EF1833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C8016D2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8F85C45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AF87EC9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A24B5F1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8F36BA" w:rsidRPr="00A32B65" w14:paraId="2623195A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F9A9F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DB8DC5" w14:textId="77777777" w:rsidR="008F36BA" w:rsidRPr="00971458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65DA8765" w14:textId="77777777" w:rsidR="008F36BA" w:rsidRPr="00072CA9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B891CD0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</w:tr>
      <w:tr w:rsidR="008F36BA" w:rsidRPr="00A32B65" w14:paraId="6870CC1A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0579B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5SC9</w:t>
            </w:r>
          </w:p>
          <w:p w14:paraId="5B7D9AD7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7CAA1985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24A20758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7700708A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EA5976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7770378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BCCF93F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182B9E2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4F21DE54" w14:textId="77777777" w:rsidR="008F36BA" w:rsidRPr="00072CA9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615B2471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0091DA6C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6750CC4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377A981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20AE60E7" w14:textId="77777777" w:rsidR="008F36BA" w:rsidRPr="00072CA9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CC849BE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0AC1F756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E3A54A4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ECDEC79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CF5B014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8F36BA" w:rsidRPr="00A32B65" w14:paraId="3CCA6B42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52DD4F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00EDB3" w14:textId="77777777" w:rsidR="008F36BA" w:rsidRPr="00072CA9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06ABC93E" w14:textId="77777777" w:rsidR="008F36BA" w:rsidRPr="00072CA9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7540181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</w:tr>
      <w:tr w:rsidR="008F36BA" w:rsidRPr="00A32B65" w14:paraId="624CB5D0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81A210" w14:textId="77777777" w:rsidR="008F36BA" w:rsidRPr="00A32B65" w:rsidRDefault="008F36BA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5SC10</w:t>
            </w:r>
          </w:p>
          <w:p w14:paraId="5433068B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448EEE51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3A5981E0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16D85029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87E9F3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1026B379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7BFD22B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4EE91B6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F58E801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70C955FD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6F4ACC3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394BDBC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C3FA9BE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15FACB3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E711E3A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34A170B0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06CCCB5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  <w:p w14:paraId="58F5FB24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70</w:t>
            </w:r>
          </w:p>
          <w:p w14:paraId="6FB0878A" w14:textId="77777777" w:rsidR="004A2A0E" w:rsidRPr="00072CA9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8F36BA" w:rsidRPr="00A32B65" w14:paraId="3A2C6905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E7CFFE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231E89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615750C0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DC1AD90" w14:textId="77777777" w:rsidR="008F36BA" w:rsidRPr="00072CA9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90</w:t>
            </w:r>
          </w:p>
        </w:tc>
      </w:tr>
      <w:tr w:rsidR="008F36BA" w:rsidRPr="00A32B65" w14:paraId="00B7EF75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5BA75" w14:textId="77777777" w:rsidR="008F36BA" w:rsidRDefault="008F36BA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lastRenderedPageBreak/>
              <w:t>5SC11</w:t>
            </w:r>
          </w:p>
          <w:p w14:paraId="408F0BF2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4ACA1CE7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46C3A987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5B4B7130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4233C6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1EC91E01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490D592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35E0745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949DBFA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88CD9B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844673C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3393DEB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6092109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674526BE" w14:textId="77777777" w:rsidR="004A2A0E" w:rsidRPr="00072CA9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2EC3B03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1BA0C2D3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15EDF3D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FA6DEAF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FB9A9E8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8F36BA" w:rsidRPr="00A32B65" w14:paraId="0A707FFC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69FFE2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8A4EEB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02517C" w14:textId="77777777" w:rsidR="008F36BA" w:rsidRPr="00072CA9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0FCB9CB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</w:tr>
      <w:tr w:rsidR="008F36BA" w:rsidRPr="00A32B65" w14:paraId="4A6D7A3D" w14:textId="77777777" w:rsidTr="000E0F31">
        <w:tc>
          <w:tcPr>
            <w:tcW w:w="2088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AA052" w14:textId="77777777" w:rsidR="008F36BA" w:rsidRDefault="008F36BA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8SC1</w:t>
            </w:r>
          </w:p>
          <w:p w14:paraId="7C151EFC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5152A866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6B133ED3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5C5E0276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double" w:sz="4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915298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B1A5002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B7C3ECE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18825C33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30</w:t>
            </w:r>
          </w:p>
          <w:p w14:paraId="5C17D1A3" w14:textId="77777777" w:rsidR="004A2A0E" w:rsidRPr="00A32B65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18D25480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580076C2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4D8DC86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E90D7AC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70</w:t>
            </w:r>
          </w:p>
          <w:p w14:paraId="05AEB6E8" w14:textId="77777777" w:rsidR="004A2A0E" w:rsidRPr="00072CA9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AAB9875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404807E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BC24041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627FFB0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788E95E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8F36BA" w:rsidRPr="00A32B65" w14:paraId="48964193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74DC0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6EA58C" w14:textId="77777777" w:rsidR="008F36BA" w:rsidRPr="00971458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4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D1F427" w14:textId="77777777" w:rsidR="008F36BA" w:rsidRPr="00072CA9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7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2906598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</w:tr>
      <w:tr w:rsidR="008F36BA" w:rsidRPr="00A32B65" w14:paraId="694B3E84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E7793" w14:textId="77777777" w:rsidR="008F36BA" w:rsidRDefault="008F36BA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8SC2</w:t>
            </w:r>
          </w:p>
          <w:p w14:paraId="0E1E0DB5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3200A149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5D3840C3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52197179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2319BB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1E9EEE8E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2328C56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83E9568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3F6B2A4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2FFACB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1DB526F3" w14:textId="77777777" w:rsidR="004A2A0E" w:rsidRDefault="004A2A0E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9A3ECA7" w14:textId="77777777" w:rsidR="004A2A0E" w:rsidRDefault="004A2A0E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0BA9B3C" w14:textId="77777777" w:rsidR="004A2A0E" w:rsidRDefault="004A2A0E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30</w:t>
            </w:r>
          </w:p>
          <w:p w14:paraId="01E21B1A" w14:textId="77777777" w:rsidR="004A2A0E" w:rsidRPr="00A32B65" w:rsidRDefault="004A2A0E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A3660CD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32C86B1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E382C90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C125852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6D30AA0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8F36BA" w:rsidRPr="00A32B65" w14:paraId="602227E8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A361B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EA6FB7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CCAB61" w14:textId="77777777" w:rsidR="008F36BA" w:rsidRPr="00A32B65" w:rsidRDefault="004B1471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5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CD7714B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</w:tr>
      <w:tr w:rsidR="008F36BA" w:rsidRPr="00A32B65" w14:paraId="5583E65C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1CB12" w14:textId="77777777" w:rsidR="008F36BA" w:rsidRDefault="008F36BA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8SC3</w:t>
            </w:r>
          </w:p>
          <w:p w14:paraId="57B83892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515F1A5F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4883867A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78CAD999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0AB646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AFF604A" w14:textId="77777777" w:rsidR="004A2A0E" w:rsidRDefault="004A2A0E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21DCDF3" w14:textId="77777777" w:rsidR="004A2A0E" w:rsidRDefault="004A2A0E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C72BFAB" w14:textId="77777777" w:rsidR="004A2A0E" w:rsidRDefault="004A2A0E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292FB52D" w14:textId="77777777" w:rsidR="004A2A0E" w:rsidRPr="00A32B65" w:rsidRDefault="004A2A0E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463FB7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0070414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83460BC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C6FF4AB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E0A454D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B115426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32D5D99F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10A7BDB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A3E6B42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7A58FA0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8F36BA" w:rsidRPr="00A32B65" w14:paraId="40BA0D9F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92D37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B87000" w14:textId="77777777" w:rsidR="008F36BA" w:rsidRPr="00A32B65" w:rsidRDefault="00CB67A0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AD5B62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1979EF5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</w:tr>
      <w:tr w:rsidR="008F36BA" w:rsidRPr="00A32B65" w14:paraId="74A26A3E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966D3" w14:textId="77777777" w:rsidR="008F36BA" w:rsidRDefault="008F36BA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8SC4</w:t>
            </w:r>
          </w:p>
          <w:p w14:paraId="49DA933B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614F0B75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30777D38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730B8E87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67D24C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32FB6DD3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2B104AD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C0D5690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30</w:t>
            </w:r>
          </w:p>
          <w:p w14:paraId="76BE9392" w14:textId="77777777" w:rsidR="004A2A0E" w:rsidRPr="00A32B65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305043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083D682" w14:textId="77777777" w:rsidR="008F36BA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CC90D99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81B6E49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60</w:t>
            </w:r>
          </w:p>
          <w:p w14:paraId="7F62E033" w14:textId="77777777" w:rsidR="004A2A0E" w:rsidRPr="00072CA9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F400422" w14:textId="77777777" w:rsidR="008F36BA" w:rsidRDefault="008F36BA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25EB4CB8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30</w:t>
            </w:r>
          </w:p>
          <w:p w14:paraId="4EEAE371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4245386" w14:textId="77777777" w:rsidR="004A2A0E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0A4FD9E" w14:textId="77777777" w:rsidR="004A2A0E" w:rsidRPr="00072CA9" w:rsidRDefault="004A2A0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8F36BA" w:rsidRPr="00A32B65" w14:paraId="4F44615E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2B02E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BD9EAA" w14:textId="77777777" w:rsidR="008F36BA" w:rsidRPr="00971458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3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7CC44F" w14:textId="77777777" w:rsidR="008F36BA" w:rsidRPr="00072CA9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6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C8401C2" w14:textId="77777777" w:rsidR="008F36BA" w:rsidRPr="00072CA9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30</w:t>
            </w:r>
          </w:p>
        </w:tc>
      </w:tr>
      <w:tr w:rsidR="008F36BA" w:rsidRPr="00A32B65" w14:paraId="14632F45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83096" w14:textId="77777777" w:rsidR="008F36BA" w:rsidRDefault="008F36BA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8SC5</w:t>
            </w:r>
          </w:p>
          <w:p w14:paraId="0B4CB161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183D8346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0AE1CE47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13B335F7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9F2BC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2D52045E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E7E5D78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0D49DD6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7B7DB08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5A95E6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5358A25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201955E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1CC0E97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C588FB8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C8E7004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2F6C3221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4CBEC62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E3867FB" w14:textId="77777777" w:rsidR="008F36BA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4F9F61A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8F36BA" w:rsidRPr="00A32B65" w14:paraId="571C6722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92C27" w14:textId="77777777" w:rsidR="008F36BA" w:rsidRPr="00A32B65" w:rsidRDefault="008F36BA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FB5F3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B406B0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2717EDC" w14:textId="77777777" w:rsidR="008F36BA" w:rsidRPr="00A32B65" w:rsidRDefault="008F36BA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</w:tr>
      <w:tr w:rsidR="00CB67A0" w:rsidRPr="00A32B65" w14:paraId="339E8CCB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D5972" w14:textId="77777777" w:rsidR="00CB67A0" w:rsidRDefault="00CB67A0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8SC6</w:t>
            </w:r>
          </w:p>
          <w:p w14:paraId="504D4FF1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4100AF2F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524D87B9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035CA265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CEBC89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D237DF3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5A3DD98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A78F60D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5D83FE6D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C49429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2F74A656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91E08FC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04B79ED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50</w:t>
            </w:r>
          </w:p>
          <w:p w14:paraId="6A912C6C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E621555" w14:textId="77777777" w:rsidR="00CB67A0" w:rsidRDefault="00CB67A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3D94DE5" w14:textId="77777777" w:rsidR="00CB67A0" w:rsidRDefault="00CB67A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28E393B" w14:textId="77777777" w:rsidR="00CB67A0" w:rsidRDefault="00CB67A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5369421" w14:textId="77777777" w:rsidR="00CB67A0" w:rsidRDefault="00CB67A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9DD8E08" w14:textId="77777777" w:rsidR="00CB67A0" w:rsidRPr="00A32B65" w:rsidRDefault="00CB67A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CB67A0" w:rsidRPr="00A32B65" w14:paraId="6687301C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C10F3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7325DF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80D5EC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5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19B8698" w14:textId="77777777" w:rsidR="00CB67A0" w:rsidRPr="00A32B65" w:rsidRDefault="00CB67A0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</w:tr>
      <w:tr w:rsidR="00CB67A0" w:rsidRPr="00A32B65" w14:paraId="7831D22B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D9988" w14:textId="77777777" w:rsidR="00CB67A0" w:rsidRDefault="00CB67A0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8SC7</w:t>
            </w:r>
          </w:p>
          <w:p w14:paraId="1B07DDCF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17D51B27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657F6F8C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64E73988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96F0EC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5AA55165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3306A5C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36CF6A8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  <w:p w14:paraId="463F5D74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F0FD7E" w14:textId="77777777" w:rsidR="00CB67A0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3396FCA" w14:textId="77777777" w:rsidR="00CB67A0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D8267E3" w14:textId="77777777" w:rsidR="00CB67A0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5ED81839" w14:textId="77777777" w:rsidR="00CB67A0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3263BB8" w14:textId="77777777" w:rsidR="00CB67A0" w:rsidRPr="00072CA9" w:rsidRDefault="00CB67A0" w:rsidP="00CB67A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CCDC2BC" w14:textId="77777777" w:rsidR="00CB67A0" w:rsidRDefault="00CB67A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CB46550" w14:textId="77777777" w:rsidR="00CB67A0" w:rsidRDefault="00CB67A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F9F7EB0" w14:textId="77777777" w:rsidR="00CB67A0" w:rsidRDefault="00CB67A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4CBEA7F" w14:textId="77777777" w:rsidR="00CB67A0" w:rsidRDefault="00CB67A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DEFEBB1" w14:textId="77777777" w:rsidR="00CB67A0" w:rsidRPr="00A32B65" w:rsidRDefault="00CB67A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CB67A0" w:rsidRPr="00A32B65" w14:paraId="19A3E338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8B8FA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BD2451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2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26F490" w14:textId="77777777" w:rsidR="00CB67A0" w:rsidRPr="00072CA9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08140E9" w14:textId="77777777" w:rsidR="00CB67A0" w:rsidRPr="00A32B65" w:rsidRDefault="00CB67A0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</w:tr>
      <w:tr w:rsidR="00CB67A0" w:rsidRPr="00A32B65" w14:paraId="065DF3AD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09424" w14:textId="77777777" w:rsidR="00CB67A0" w:rsidRDefault="00CB67A0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8SC8</w:t>
            </w:r>
          </w:p>
          <w:p w14:paraId="114FF6C8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43BB17FE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7B945418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046B2159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EAF3EE" w14:textId="77777777" w:rsidR="00CB67A0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C9CA575" w14:textId="77777777" w:rsidR="00CB67A0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0847BF5" w14:textId="77777777" w:rsidR="00CB67A0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59422A0" w14:textId="77777777" w:rsidR="00CB67A0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&gt;1000</w:t>
            </w:r>
          </w:p>
          <w:p w14:paraId="6F010593" w14:textId="77777777" w:rsidR="00CB67A0" w:rsidRPr="00A32B65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3FD41D" w14:textId="77777777" w:rsidR="00CB67A0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CB90BD1" w14:textId="77777777" w:rsidR="00CB67A0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2071C00" w14:textId="77777777" w:rsidR="00CB67A0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40</w:t>
            </w:r>
          </w:p>
          <w:p w14:paraId="15CA2C5B" w14:textId="77777777" w:rsidR="00CB67A0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08145862" w14:textId="77777777" w:rsidR="00CB67A0" w:rsidRPr="00072CA9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F8F595B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0963C2EA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3395017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8C26E53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360F5C8A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CB67A0" w:rsidRPr="00A32B65" w14:paraId="2C26A2E6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9E9A5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6548D0" w14:textId="77777777" w:rsidR="00CB67A0" w:rsidRPr="00971458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&gt;100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A746A8" w14:textId="77777777" w:rsidR="00CB67A0" w:rsidRPr="00072CA9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5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94E4E81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0</w:t>
            </w:r>
          </w:p>
        </w:tc>
      </w:tr>
    </w:tbl>
    <w:p w14:paraId="61442AF1" w14:textId="77777777" w:rsidR="000E0F31" w:rsidRDefault="000E0F31" w:rsidP="00A32B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</w:p>
    <w:p w14:paraId="0F305424" w14:textId="77777777" w:rsidR="000E0F31" w:rsidRDefault="000E0F31" w:rsidP="00A32B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</w:p>
    <w:p w14:paraId="4C18B4D5" w14:textId="77777777" w:rsidR="000E0F31" w:rsidRDefault="000E0F31" w:rsidP="00A32B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</w:p>
    <w:p w14:paraId="6ADE1B5B" w14:textId="77777777" w:rsidR="000E0F31" w:rsidRDefault="000E0F31" w:rsidP="00A32B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</w:p>
    <w:p w14:paraId="65CC52F0" w14:textId="77777777" w:rsidR="000E0F31" w:rsidRDefault="000E0F31" w:rsidP="00A32B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</w:p>
    <w:p w14:paraId="6A96BC24" w14:textId="77777777" w:rsidR="000E0F31" w:rsidRDefault="000E0F31" w:rsidP="00A32B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</w:p>
    <w:p w14:paraId="33BCB40E" w14:textId="77777777" w:rsidR="000E0F31" w:rsidRDefault="000E0F31" w:rsidP="00A32B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</w:p>
    <w:tbl>
      <w:tblPr>
        <w:tblW w:w="75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8"/>
        <w:gridCol w:w="1821"/>
        <w:gridCol w:w="1821"/>
        <w:gridCol w:w="1822"/>
      </w:tblGrid>
      <w:tr w:rsidR="000E0F31" w:rsidRPr="00A32B65" w14:paraId="4AF42322" w14:textId="77777777" w:rsidTr="000E0F31">
        <w:tc>
          <w:tcPr>
            <w:tcW w:w="208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DBDB" w:themeFill="accent2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4440A" w14:textId="77777777" w:rsidR="000E0F31" w:rsidRDefault="000E0F31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lastRenderedPageBreak/>
              <w:t>Organism type:</w:t>
            </w:r>
          </w:p>
          <w:p w14:paraId="60C3345C" w14:textId="77777777" w:rsidR="000E0F31" w:rsidRPr="00A32B65" w:rsidRDefault="000E0F3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Control ward</w:t>
            </w:r>
          </w:p>
        </w:tc>
        <w:tc>
          <w:tcPr>
            <w:tcW w:w="54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C8982" w14:textId="77777777" w:rsidR="000E0F31" w:rsidRPr="00072CA9" w:rsidRDefault="000E0F31" w:rsidP="000E0F3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Colony count (CFU/mL)</w:t>
            </w:r>
          </w:p>
        </w:tc>
      </w:tr>
      <w:tr w:rsidR="000E0F31" w:rsidRPr="00A32B65" w14:paraId="2A5F1EA8" w14:textId="77777777" w:rsidTr="000E0F31">
        <w:tc>
          <w:tcPr>
            <w:tcW w:w="208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DBDB" w:themeFill="accent2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F4A034" w14:textId="77777777" w:rsidR="000E0F31" w:rsidRPr="00A32B65" w:rsidRDefault="000E0F31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B29DFE" w14:textId="77777777" w:rsidR="000E0F31" w:rsidRDefault="000E0F31" w:rsidP="000E0F31">
            <w:pPr>
              <w:spacing w:after="0" w:line="240" w:lineRule="auto"/>
              <w:jc w:val="center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30/10/</w:t>
            </w:r>
            <w:r w:rsidR="0030600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20</w:t>
            </w: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17</w:t>
            </w:r>
          </w:p>
          <w:p w14:paraId="5863EE77" w14:textId="77777777" w:rsidR="000E0F31" w:rsidRPr="00A32B65" w:rsidRDefault="000E0F31" w:rsidP="000E0F31">
            <w:pPr>
              <w:spacing w:after="0" w:line="240" w:lineRule="auto"/>
              <w:jc w:val="center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Baseline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C0393B" w14:textId="77777777" w:rsidR="000E0F31" w:rsidRDefault="000E0F31" w:rsidP="000E0F31">
            <w:pPr>
              <w:spacing w:after="0" w:line="240" w:lineRule="auto"/>
              <w:jc w:val="center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7/11/201</w:t>
            </w: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7</w:t>
            </w:r>
          </w:p>
          <w:p w14:paraId="4560326C" w14:textId="77777777" w:rsidR="000E0F31" w:rsidRPr="00A32B65" w:rsidRDefault="000E0F31" w:rsidP="000E0F31">
            <w:pPr>
              <w:spacing w:after="0" w:line="240" w:lineRule="auto"/>
              <w:jc w:val="center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Day 7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67B3699" w14:textId="77777777" w:rsidR="000E0F31" w:rsidRDefault="00D9728A" w:rsidP="000E0F31">
            <w:pPr>
              <w:spacing w:after="0" w:line="240" w:lineRule="auto"/>
              <w:jc w:val="center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14/11</w:t>
            </w:r>
            <w:r w:rsidR="000E0F31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/2017</w:t>
            </w:r>
          </w:p>
          <w:p w14:paraId="0FEA4B80" w14:textId="77777777" w:rsidR="000E0F31" w:rsidRDefault="000E0F31" w:rsidP="000E0F31">
            <w:pPr>
              <w:spacing w:after="0" w:line="240" w:lineRule="auto"/>
              <w:jc w:val="center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Day14</w:t>
            </w:r>
          </w:p>
        </w:tc>
      </w:tr>
      <w:tr w:rsidR="00CB67A0" w:rsidRPr="00A32B65" w14:paraId="00951D45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27CC81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9SC1</w:t>
            </w: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 xml:space="preserve"> </w:t>
            </w:r>
          </w:p>
          <w:p w14:paraId="77DD308D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7B9C7A32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3D08BC70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1331DA4D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9065A1" w14:textId="77777777" w:rsidR="00CB67A0" w:rsidRDefault="00CB67A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1097D165" w14:textId="77777777" w:rsidR="00CB67A0" w:rsidRDefault="00CB67A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B48C591" w14:textId="77777777" w:rsidR="00CB67A0" w:rsidRDefault="00CB67A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1D01628" w14:textId="77777777" w:rsidR="00CB67A0" w:rsidRDefault="00CB67A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6EEC523" w14:textId="77777777" w:rsidR="00CB67A0" w:rsidRPr="00A32B65" w:rsidRDefault="00CB67A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510DA9EE" w14:textId="77777777" w:rsidR="00CB67A0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143CDD9D" w14:textId="77777777" w:rsidR="00CB67A0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90</w:t>
            </w:r>
          </w:p>
          <w:p w14:paraId="7E0E94D1" w14:textId="77777777" w:rsidR="00CB67A0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0700C64" w14:textId="77777777" w:rsidR="00CB67A0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330</w:t>
            </w:r>
          </w:p>
          <w:p w14:paraId="3598128C" w14:textId="77777777" w:rsidR="00CB67A0" w:rsidRPr="00072CA9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8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60C63DF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46021C7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6FC98E0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3818B17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6BC1B04B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CB67A0" w:rsidRPr="00A32B65" w14:paraId="52B59335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08275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b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E9AAA9" w14:textId="77777777" w:rsidR="00CB67A0" w:rsidRPr="00A32B65" w:rsidRDefault="00CB67A0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6444C07A" w14:textId="77777777" w:rsidR="00CB67A0" w:rsidRPr="00072CA9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50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C98F32B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0</w:t>
            </w:r>
          </w:p>
        </w:tc>
      </w:tr>
      <w:tr w:rsidR="00CB67A0" w:rsidRPr="00A32B65" w14:paraId="73D3E436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DD4940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9SC</w:t>
            </w: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2</w:t>
            </w: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 xml:space="preserve"> </w:t>
            </w:r>
          </w:p>
          <w:p w14:paraId="364FCC6E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2E6269EF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1086C4BA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1D35D150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ABB751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3AA45C51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E766A9D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FE4E50C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7B33D94B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0F240D95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529C001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DB7CD03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6F40E698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7DB54C0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4F0339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063B6166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F1448AB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38348DF4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10</w:t>
            </w:r>
          </w:p>
          <w:p w14:paraId="5336AE91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CB67A0" w:rsidRPr="00A32B65" w14:paraId="4F2F5652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6EF45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75E317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1595A59A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8FEB9EC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210</w:t>
            </w:r>
          </w:p>
        </w:tc>
      </w:tr>
      <w:tr w:rsidR="00CB67A0" w:rsidRPr="00A32B65" w14:paraId="60EBCA37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0F5B7B" w14:textId="77777777" w:rsidR="00CB67A0" w:rsidRDefault="00CB67A0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9SC3</w:t>
            </w:r>
          </w:p>
          <w:p w14:paraId="763579C3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7C8D263F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4E013B31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2048ADD4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416E7E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2C388E66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0BBA27E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09558189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  <w:p w14:paraId="30571C5E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18E81373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1A3ED954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82427FB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E1EB86E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20</w:t>
            </w:r>
          </w:p>
          <w:p w14:paraId="1B960B56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4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63D9EA2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4FB9620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2BB2B55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017A3054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79CAED4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CB67A0" w:rsidRPr="00A32B65" w14:paraId="5D45525D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B9850F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326B8F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3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4155485B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6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FC5AB30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0</w:t>
            </w:r>
          </w:p>
        </w:tc>
      </w:tr>
      <w:tr w:rsidR="00CB67A0" w:rsidRPr="00A32B65" w14:paraId="56CB7815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75926D" w14:textId="77777777" w:rsidR="00CB67A0" w:rsidRDefault="00CB67A0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9SC4</w:t>
            </w:r>
          </w:p>
          <w:p w14:paraId="047F34DF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1F1BF740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0EE91A7C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1FA9BE6C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FAF1A0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2F147067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E28DAC3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405D3F49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80</w:t>
            </w:r>
          </w:p>
          <w:p w14:paraId="5451A231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5AC8275D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B9AF466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29ED030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71A580D3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20</w:t>
            </w:r>
          </w:p>
          <w:p w14:paraId="754C121D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25FDF4B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3306045B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20</w:t>
            </w:r>
          </w:p>
          <w:p w14:paraId="08E1F52D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F8768DB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68CE8B86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CB67A0" w:rsidRPr="00A32B65" w14:paraId="31D6DEF1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AA6C1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6C0DE2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29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475D73CA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3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72FDA4E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230</w:t>
            </w:r>
          </w:p>
        </w:tc>
      </w:tr>
      <w:tr w:rsidR="00CB67A0" w:rsidRPr="00A32B65" w14:paraId="5BDA18D1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3A004" w14:textId="77777777" w:rsidR="00CB67A0" w:rsidRDefault="00CB67A0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9SC5</w:t>
            </w:r>
          </w:p>
          <w:p w14:paraId="268E727A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41CA6E90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0E0065A7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40487B41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AD404F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0C88EC6C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BE296EA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EC48B3D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151E834C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4E9FAFCF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5F2870B0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D77FDA2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F4A06B1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0</w:t>
            </w:r>
          </w:p>
          <w:p w14:paraId="05EFA226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52C4A5E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1F2DEBB1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FB79C39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1F11605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60</w:t>
            </w:r>
          </w:p>
          <w:p w14:paraId="18E67318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CB67A0" w:rsidRPr="00A32B65" w14:paraId="732C528E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F6E423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9B073B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60712737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20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FFA5F71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60</w:t>
            </w:r>
          </w:p>
        </w:tc>
      </w:tr>
      <w:tr w:rsidR="00CB67A0" w:rsidRPr="00A32B65" w14:paraId="46E924B4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680FFE" w14:textId="77777777" w:rsidR="00CB67A0" w:rsidRDefault="00CB67A0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9SC6</w:t>
            </w:r>
          </w:p>
          <w:p w14:paraId="613A473B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13CB98F9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04B84993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2CEB39F6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1B56A0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ED7242C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E9382FA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30</w:t>
            </w:r>
          </w:p>
          <w:p w14:paraId="6C14863C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6A6EAEB2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3330C918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19F5CCE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9B848CB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  <w:p w14:paraId="7DCD5442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50</w:t>
            </w:r>
          </w:p>
          <w:p w14:paraId="492650E0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DF9869A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8ADAAFF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20</w:t>
            </w:r>
          </w:p>
          <w:p w14:paraId="4985C570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50</w:t>
            </w:r>
          </w:p>
          <w:p w14:paraId="2BF43A7F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20</w:t>
            </w:r>
          </w:p>
          <w:p w14:paraId="5374E7B0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CB67A0" w:rsidRPr="00A32B65" w14:paraId="7810E27A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1D817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3BEE3C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4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7E2F1B48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7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0368ECB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290</w:t>
            </w:r>
          </w:p>
        </w:tc>
      </w:tr>
      <w:tr w:rsidR="00CB67A0" w:rsidRPr="00A32B65" w14:paraId="33BE42F6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D4F57" w14:textId="77777777" w:rsidR="00CB67A0" w:rsidRDefault="00CB67A0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9SC7</w:t>
            </w:r>
          </w:p>
          <w:p w14:paraId="7169A188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7C66D1F1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0F910E5A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4AE059A7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DC3609" w14:textId="77777777" w:rsidR="00CB67A0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A11ACFE" w14:textId="77777777" w:rsidR="00CB67A0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3266F2E" w14:textId="77777777" w:rsidR="00CB67A0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484088F" w14:textId="77777777" w:rsidR="00CB67A0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480</w:t>
            </w:r>
          </w:p>
          <w:p w14:paraId="48492F6A" w14:textId="77777777" w:rsidR="00CB67A0" w:rsidRPr="00A32B65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3AACCAB4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11E92306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7F16988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436A63C4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80</w:t>
            </w:r>
          </w:p>
          <w:p w14:paraId="63823C7A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4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6571234" w14:textId="77777777" w:rsidR="00CB67A0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25620E5D" w14:textId="77777777" w:rsidR="00CB67A0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80</w:t>
            </w:r>
          </w:p>
          <w:p w14:paraId="3DCDC57A" w14:textId="77777777" w:rsidR="00CB67A0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A1D9BEF" w14:textId="77777777" w:rsidR="00CB67A0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50</w:t>
            </w:r>
          </w:p>
          <w:p w14:paraId="7CF3E5A7" w14:textId="77777777" w:rsidR="00CB67A0" w:rsidRPr="00072CA9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CB67A0" w:rsidRPr="00A32B65" w14:paraId="6FCEF7F9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BA49F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8725A7" w14:textId="77777777" w:rsidR="00CB67A0" w:rsidRPr="00971458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48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4BBC52DB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3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2C37793" w14:textId="77777777" w:rsidR="00CB67A0" w:rsidRPr="00072CA9" w:rsidRDefault="00CB67A0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230</w:t>
            </w:r>
          </w:p>
        </w:tc>
      </w:tr>
      <w:tr w:rsidR="00CB67A0" w:rsidRPr="00A32B65" w14:paraId="245EFAFB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C06C9" w14:textId="77777777" w:rsidR="00CB67A0" w:rsidRDefault="00CB67A0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9SC8</w:t>
            </w:r>
          </w:p>
          <w:p w14:paraId="526D4C9F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4621567D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07FFD460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7C832DFB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87DE7C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2A6F0EE5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19B247D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7D372DA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40</w:t>
            </w:r>
          </w:p>
          <w:p w14:paraId="45E9EBD0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3A086EF8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095E2DA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12CBF54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CB4D659" w14:textId="77777777" w:rsidR="00CB67A0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300</w:t>
            </w:r>
          </w:p>
          <w:p w14:paraId="7090168E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2BE3A19" w14:textId="77777777" w:rsidR="00CB67A0" w:rsidRDefault="00CB67A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36C7BC4E" w14:textId="77777777" w:rsidR="00CB67A0" w:rsidRDefault="00CB67A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78FD368" w14:textId="77777777" w:rsidR="00CB67A0" w:rsidRDefault="00CB67A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3ADF2CE" w14:textId="77777777" w:rsidR="00CB67A0" w:rsidRDefault="00CB67A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348A140" w14:textId="77777777" w:rsidR="00CB67A0" w:rsidRPr="00A32B65" w:rsidRDefault="00CB67A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CB67A0" w:rsidRPr="00A32B65" w14:paraId="7DB4A218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F23C8" w14:textId="77777777" w:rsidR="00CB67A0" w:rsidRPr="00A32B65" w:rsidRDefault="00CB67A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9C9D21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5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3E44BD00" w14:textId="77777777" w:rsidR="00CB67A0" w:rsidRPr="00A32B65" w:rsidRDefault="00CB67A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30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E1383D0" w14:textId="77777777" w:rsidR="00CB67A0" w:rsidRPr="00A32B65" w:rsidRDefault="00CB67A0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</w:tr>
      <w:tr w:rsidR="00A3559E" w:rsidRPr="00A32B65" w14:paraId="65B63452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B6357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9SC9</w:t>
            </w:r>
          </w:p>
          <w:p w14:paraId="50DEB461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0ABADAC9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3D6819ED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5DB768D2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3D2451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24A72413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B1FAEEA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50</w:t>
            </w:r>
          </w:p>
          <w:p w14:paraId="498621D2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  <w:p w14:paraId="39CC54D3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6EDEECD4" w14:textId="77777777" w:rsidR="00A3559E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9307A79" w14:textId="77777777" w:rsidR="00A3559E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40</w:t>
            </w:r>
          </w:p>
          <w:p w14:paraId="53D75EBB" w14:textId="77777777" w:rsidR="00A3559E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859FFA2" w14:textId="77777777" w:rsidR="00A3559E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90</w:t>
            </w:r>
          </w:p>
          <w:p w14:paraId="7FB09934" w14:textId="77777777" w:rsidR="00A3559E" w:rsidRPr="00072CA9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4F2584D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503257EA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66392F6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509B0E0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&gt;1000</w:t>
            </w:r>
          </w:p>
          <w:p w14:paraId="7FD33C1D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A3559E" w:rsidRPr="00A32B65" w14:paraId="1923F7E3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21D83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32D765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7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5F7E2F5B" w14:textId="77777777" w:rsidR="00A3559E" w:rsidRPr="00072CA9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13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EBA4F5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&gt;1000</w:t>
            </w:r>
          </w:p>
        </w:tc>
      </w:tr>
      <w:tr w:rsidR="00A3559E" w:rsidRPr="00A32B65" w14:paraId="59074064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E991BD" w14:textId="77777777" w:rsidR="00A3559E" w:rsidRPr="00A32B65" w:rsidRDefault="00A3559E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9SC10</w:t>
            </w:r>
          </w:p>
          <w:p w14:paraId="0288C413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53D6BA28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6FB085A5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6203F81C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523D09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6FC6D91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D0431B5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4F3EB62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40</w:t>
            </w:r>
          </w:p>
          <w:p w14:paraId="3C99E78B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77548A45" w14:textId="77777777" w:rsidR="00A3559E" w:rsidRDefault="00A3559E" w:rsidP="00BB5207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014983EA" w14:textId="77777777" w:rsidR="00A3559E" w:rsidRDefault="00A3559E" w:rsidP="00BB5207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C564B72" w14:textId="77777777" w:rsidR="00A3559E" w:rsidRDefault="00A3559E" w:rsidP="00BB5207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15995166" w14:textId="77777777" w:rsidR="00A3559E" w:rsidRDefault="00A3559E" w:rsidP="00BB5207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300</w:t>
            </w:r>
          </w:p>
          <w:p w14:paraId="35D4742C" w14:textId="77777777" w:rsidR="00A3559E" w:rsidRPr="00072CA9" w:rsidRDefault="00A3559E" w:rsidP="00BB5207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27985B7" w14:textId="77777777" w:rsidR="00A3559E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B0B8D20" w14:textId="77777777" w:rsidR="00A3559E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0532080E" w14:textId="77777777" w:rsidR="00A3559E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B6BA546" w14:textId="77777777" w:rsidR="00A3559E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1BB0645F" w14:textId="77777777" w:rsidR="00A3559E" w:rsidRPr="00072CA9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A3559E" w:rsidRPr="00A32B65" w14:paraId="7ECD26B7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3E18CB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49DCC5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4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07A72DD0" w14:textId="77777777" w:rsidR="00A3559E" w:rsidRPr="00072CA9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32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395398A" w14:textId="77777777" w:rsidR="00A3559E" w:rsidRPr="00072CA9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20</w:t>
            </w:r>
          </w:p>
        </w:tc>
      </w:tr>
      <w:tr w:rsidR="00A3559E" w:rsidRPr="00A32B65" w14:paraId="029D82E3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53348A" w14:textId="77777777" w:rsidR="00A3559E" w:rsidRDefault="00A3559E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lastRenderedPageBreak/>
              <w:t>9SC11</w:t>
            </w:r>
          </w:p>
          <w:p w14:paraId="561367ED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4186C81D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6AB7D248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290AF484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53360F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274DA994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96F5B38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30</w:t>
            </w:r>
          </w:p>
          <w:p w14:paraId="700B65FB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0</w:t>
            </w:r>
          </w:p>
          <w:p w14:paraId="00544AF2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CBC3A9" w14:textId="77777777" w:rsidR="00A3559E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01E0881" w14:textId="77777777" w:rsidR="00A3559E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B392A7C" w14:textId="77777777" w:rsidR="00A3559E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6B1FA6FE" w14:textId="77777777" w:rsidR="00A3559E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50</w:t>
            </w:r>
          </w:p>
          <w:p w14:paraId="38565735" w14:textId="77777777" w:rsidR="00A3559E" w:rsidRPr="00072CA9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35C6CAF" w14:textId="77777777" w:rsidR="00A3559E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BC26D02" w14:textId="77777777" w:rsidR="00A3559E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40</w:t>
            </w:r>
          </w:p>
          <w:p w14:paraId="1CDCD419" w14:textId="77777777" w:rsidR="00A3559E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EC18BFC" w14:textId="77777777" w:rsidR="00A3559E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30</w:t>
            </w:r>
          </w:p>
          <w:p w14:paraId="422438A2" w14:textId="77777777" w:rsidR="00A3559E" w:rsidRPr="00072CA9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A3559E" w:rsidRPr="00A32B65" w14:paraId="1BD934BB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2DE62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0A3DFB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3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F891A2" w14:textId="77777777" w:rsidR="00A3559E" w:rsidRPr="00072CA9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6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DF7F0AF" w14:textId="77777777" w:rsidR="00A3559E" w:rsidRPr="00072CA9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270</w:t>
            </w:r>
          </w:p>
        </w:tc>
      </w:tr>
      <w:tr w:rsidR="00A3559E" w:rsidRPr="00A32B65" w14:paraId="246F8707" w14:textId="77777777" w:rsidTr="000E0F31">
        <w:tc>
          <w:tcPr>
            <w:tcW w:w="2088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8A486" w14:textId="77777777" w:rsidR="00A3559E" w:rsidRDefault="00A3559E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16SC1</w:t>
            </w:r>
          </w:p>
          <w:p w14:paraId="0A5CAA89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2006F501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45F1F9C9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6F08665D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double" w:sz="4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4BEF87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C30DDB0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9B5AC5D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39A23657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20</w:t>
            </w:r>
          </w:p>
          <w:p w14:paraId="1F0B772F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</w:tc>
        <w:tc>
          <w:tcPr>
            <w:tcW w:w="1821" w:type="dxa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15E7F5CE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ECDAE5B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3A6E70C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4FA994B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50</w:t>
            </w:r>
          </w:p>
          <w:p w14:paraId="3CD7953C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</w:tc>
        <w:tc>
          <w:tcPr>
            <w:tcW w:w="1822" w:type="dxa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584E11C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5BCBF7F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50B3A2F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AC40F1D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&gt;1000</w:t>
            </w:r>
          </w:p>
          <w:p w14:paraId="5E84B70E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A3559E" w:rsidRPr="00A32B65" w14:paraId="0F265313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BE372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716654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25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6F7D28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7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D213CCD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&gt;1000</w:t>
            </w:r>
          </w:p>
        </w:tc>
      </w:tr>
      <w:tr w:rsidR="00A3559E" w:rsidRPr="00A32B65" w14:paraId="48948C3E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DC822" w14:textId="77777777" w:rsidR="00A3559E" w:rsidRDefault="00A3559E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16SC2</w:t>
            </w:r>
          </w:p>
          <w:p w14:paraId="5F039E16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28D494C0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7E5B4CA8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0F98D11B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9AA6E3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C014780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820EF37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285D23E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50</w:t>
            </w:r>
          </w:p>
          <w:p w14:paraId="12DF7662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CD49C5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5B93DEEF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2DC64E5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C177882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10</w:t>
            </w:r>
          </w:p>
          <w:p w14:paraId="5B7712D4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21A35BF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28C94FD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63C7505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786219C1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6682F241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A3559E" w:rsidRPr="00A32B65" w14:paraId="48469FEC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4FE32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286535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6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BF8010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1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A0CF8A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20</w:t>
            </w:r>
          </w:p>
        </w:tc>
      </w:tr>
      <w:tr w:rsidR="00A3559E" w:rsidRPr="00A32B65" w14:paraId="59A719C8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202D0" w14:textId="77777777" w:rsidR="00A3559E" w:rsidRDefault="00A3559E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16SC3</w:t>
            </w:r>
          </w:p>
          <w:p w14:paraId="28E2DCDA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223F5144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721D6EC6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6E2F904C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BFA2E1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1FD8618A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B22AFC4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30</w:t>
            </w:r>
          </w:p>
          <w:p w14:paraId="0CBDDABB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340</w:t>
            </w:r>
          </w:p>
          <w:p w14:paraId="6A7CFA51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9BF314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14C9378F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6653501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30</w:t>
            </w:r>
          </w:p>
          <w:p w14:paraId="73AF28D9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80</w:t>
            </w:r>
          </w:p>
          <w:p w14:paraId="21BF0398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7F9B450" w14:textId="77777777" w:rsidR="00A3559E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01872F97" w14:textId="77777777" w:rsidR="00A3559E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40</w:t>
            </w:r>
          </w:p>
          <w:p w14:paraId="3A39751E" w14:textId="77777777" w:rsidR="00A3559E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94EE1C1" w14:textId="77777777" w:rsidR="00A3559E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&gt;1000</w:t>
            </w:r>
          </w:p>
          <w:p w14:paraId="723796F5" w14:textId="77777777" w:rsidR="00A3559E" w:rsidRPr="00072CA9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A3559E" w:rsidRPr="00A32B65" w14:paraId="4BAE52AF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4F355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47F060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37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DD6D50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1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AB7791E" w14:textId="77777777" w:rsidR="00A3559E" w:rsidRPr="00072CA9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&gt;1000</w:t>
            </w:r>
          </w:p>
        </w:tc>
      </w:tr>
      <w:tr w:rsidR="00A3559E" w:rsidRPr="00A32B65" w14:paraId="23BCB855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6D4CB" w14:textId="77777777" w:rsidR="00A3559E" w:rsidRDefault="00A3559E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16SC4</w:t>
            </w:r>
          </w:p>
          <w:p w14:paraId="103E6C0E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45C415C0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0E83373A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5AEA62B1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D90A19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5D654D34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24FA1EE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403D95E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20</w:t>
            </w:r>
          </w:p>
          <w:p w14:paraId="72B69D93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C7F39B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2BD96E08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4F5EF1E3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08726829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10</w:t>
            </w:r>
          </w:p>
          <w:p w14:paraId="2812A671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E8803B5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3031B9B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946F607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25959F7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08DD1008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A3559E" w:rsidRPr="00A32B65" w14:paraId="3BFF914D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85BEA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EADAF9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2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DF80C9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24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45C824D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0</w:t>
            </w:r>
          </w:p>
        </w:tc>
      </w:tr>
      <w:tr w:rsidR="00A3559E" w:rsidRPr="00A32B65" w14:paraId="2994991B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5FBD5" w14:textId="77777777" w:rsidR="00A3559E" w:rsidRDefault="00A3559E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16SC5</w:t>
            </w:r>
          </w:p>
          <w:p w14:paraId="074AF173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611D7ECD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439656E3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79902930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8917C4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8618175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FB05BBD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2BBC53A1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50</w:t>
            </w:r>
          </w:p>
          <w:p w14:paraId="72E1059A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A0D50A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5E19B048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A8C9738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1E9209C0" w14:textId="77777777" w:rsidR="00A3559E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50</w:t>
            </w:r>
          </w:p>
          <w:p w14:paraId="638CCC63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B89D04D" w14:textId="77777777" w:rsidR="00A3559E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108E7BF" w14:textId="77777777" w:rsidR="00A3559E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2DAF790F" w14:textId="77777777" w:rsidR="00A3559E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FC3F2CA" w14:textId="77777777" w:rsidR="00A3559E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5B460E04" w14:textId="77777777" w:rsidR="00A3559E" w:rsidRPr="00072CA9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A3559E" w:rsidRPr="00A32B65" w14:paraId="78F82891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258A1" w14:textId="77777777" w:rsidR="00A3559E" w:rsidRPr="00A32B65" w:rsidRDefault="00A3559E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CEFEB0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6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0D9CDA" w14:textId="77777777" w:rsidR="00A3559E" w:rsidRPr="00A32B65" w:rsidRDefault="00A3559E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6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34714DD" w14:textId="77777777" w:rsidR="00A3559E" w:rsidRPr="00072CA9" w:rsidRDefault="00A3559E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20</w:t>
            </w:r>
          </w:p>
        </w:tc>
      </w:tr>
      <w:tr w:rsidR="00030D12" w:rsidRPr="00A32B65" w14:paraId="0C61511D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92B0D" w14:textId="77777777" w:rsidR="00030D12" w:rsidRDefault="00030D12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16SC6</w:t>
            </w:r>
          </w:p>
          <w:p w14:paraId="23356C9D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5394832C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03791B69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581D3840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03D66C" w14:textId="77777777" w:rsidR="00030D12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5245F202" w14:textId="77777777" w:rsidR="00030D12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0620B78" w14:textId="77777777" w:rsidR="00030D12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C5EE525" w14:textId="77777777" w:rsidR="00030D12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F897B28" w14:textId="77777777" w:rsidR="00030D12" w:rsidRPr="00A32B65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4688A4" w14:textId="77777777" w:rsidR="00030D12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4F4F6FB" w14:textId="77777777" w:rsidR="00030D12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  <w:p w14:paraId="74B4019A" w14:textId="77777777" w:rsidR="00030D12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38AE6C0E" w14:textId="77777777" w:rsidR="00030D12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80</w:t>
            </w:r>
          </w:p>
          <w:p w14:paraId="16741959" w14:textId="77777777" w:rsidR="00030D12" w:rsidRPr="00072CA9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EFD3103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524E3D72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E9813E9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B408EC9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06B29741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030D12" w:rsidRPr="00A32B65" w14:paraId="48B8ACE6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1775E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FCFC9B" w14:textId="77777777" w:rsidR="00030D12" w:rsidRPr="00A32B65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73ADA3" w14:textId="77777777" w:rsidR="00030D12" w:rsidRPr="00072CA9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31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3D90C46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0</w:t>
            </w:r>
          </w:p>
        </w:tc>
      </w:tr>
      <w:tr w:rsidR="00030D12" w:rsidRPr="00A32B65" w14:paraId="037964AF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DDABA" w14:textId="77777777" w:rsidR="00030D12" w:rsidRDefault="00030D12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16SC7</w:t>
            </w:r>
          </w:p>
          <w:p w14:paraId="474D1658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735F02B6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1EF7EAAB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27F260FD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7F8C99" w14:textId="77777777" w:rsidR="00030D12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0419662" w14:textId="77777777" w:rsidR="00030D12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F330E69" w14:textId="77777777" w:rsidR="00030D12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10</w:t>
            </w:r>
          </w:p>
          <w:p w14:paraId="04BC9FB3" w14:textId="77777777" w:rsidR="00030D12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347496D" w14:textId="77777777" w:rsidR="00030D12" w:rsidRPr="00A32B65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1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D8CBA9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80A1645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60522EB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E1960A5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50</w:t>
            </w:r>
          </w:p>
          <w:p w14:paraId="3E9D7A86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A7245B0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CE85710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860F0C2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A010431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30</w:t>
            </w:r>
          </w:p>
          <w:p w14:paraId="640A8ABD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030D12" w:rsidRPr="00A32B65" w14:paraId="3B8CFDD0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82FE4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F21F03" w14:textId="77777777" w:rsidR="00030D12" w:rsidRPr="00F47388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32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9C801F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6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EEBEA6B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30</w:t>
            </w:r>
          </w:p>
        </w:tc>
      </w:tr>
      <w:tr w:rsidR="00030D12" w:rsidRPr="00A32B65" w14:paraId="081BF085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1E09E" w14:textId="77777777" w:rsidR="00030D12" w:rsidRDefault="00030D12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16SC8</w:t>
            </w:r>
          </w:p>
          <w:p w14:paraId="1C42CEE3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4A07AADD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2332B64E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6B8895E4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EB3793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7BFE408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79BFAD2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45F2240E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530</w:t>
            </w:r>
          </w:p>
          <w:p w14:paraId="755DF7C9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F7DDE5" w14:textId="77777777" w:rsidR="00030D12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3008680B" w14:textId="77777777" w:rsidR="00030D12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4D8C3D45" w14:textId="77777777" w:rsidR="00030D12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81760A7" w14:textId="77777777" w:rsidR="00030D12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0</w:t>
            </w:r>
          </w:p>
          <w:p w14:paraId="53E39F50" w14:textId="77777777" w:rsidR="00030D12" w:rsidRPr="00072CA9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E63A630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2FEB6F62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61CC450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8A4165E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59FADDCD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030D12" w:rsidRPr="00A32B65" w14:paraId="3DA0B497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6D923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4DDBE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54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5BAD8B" w14:textId="77777777" w:rsidR="00030D12" w:rsidRPr="00072CA9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21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A1DA06F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20</w:t>
            </w:r>
          </w:p>
        </w:tc>
      </w:tr>
      <w:tr w:rsidR="00030D12" w:rsidRPr="00A32B65" w14:paraId="5A8C3BB7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CDEC5" w14:textId="77777777" w:rsidR="00030D12" w:rsidRDefault="00030D12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16SC9</w:t>
            </w:r>
          </w:p>
          <w:p w14:paraId="0F3B0436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661D3A85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0A5AF548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5E809363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A31AB4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5D4427C8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AB70CEF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50</w:t>
            </w:r>
          </w:p>
          <w:p w14:paraId="7B77E82A" w14:textId="77777777" w:rsidR="00030D12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310</w:t>
            </w:r>
          </w:p>
          <w:p w14:paraId="42128E11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E0F0ED" w14:textId="77777777" w:rsidR="00030D12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3C878A44" w14:textId="77777777" w:rsidR="00030D12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6D02832" w14:textId="77777777" w:rsidR="00030D12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6AA2E9AB" w14:textId="77777777" w:rsidR="00030D12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&gt;1000</w:t>
            </w:r>
          </w:p>
          <w:p w14:paraId="06EB275B" w14:textId="77777777" w:rsidR="00030D12" w:rsidRPr="00072CA9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51868F" w14:textId="77777777" w:rsidR="00030D12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00A3CDC8" w14:textId="77777777" w:rsidR="00030D12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71A1D1E" w14:textId="77777777" w:rsidR="00030D12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FDBC8DD" w14:textId="77777777" w:rsidR="00030D12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DB597C6" w14:textId="77777777" w:rsidR="00030D12" w:rsidRPr="00A32B65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030D12" w:rsidRPr="00A32B65" w14:paraId="7819D20B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BC730" w14:textId="77777777" w:rsidR="00030D12" w:rsidRPr="00A32B65" w:rsidRDefault="00030D1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756D95" w14:textId="77777777" w:rsidR="00030D12" w:rsidRPr="00A32B65" w:rsidRDefault="00030D12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46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F9AB3F" w14:textId="77777777" w:rsidR="00030D12" w:rsidRPr="00072CA9" w:rsidRDefault="00030D12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&gt;102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62B599D" w14:textId="77777777" w:rsidR="00030D12" w:rsidRPr="00A32B65" w:rsidRDefault="00030D12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</w:tr>
    </w:tbl>
    <w:p w14:paraId="119BF380" w14:textId="77777777" w:rsidR="000E0F31" w:rsidRDefault="000E0F31" w:rsidP="00A32B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</w:p>
    <w:p w14:paraId="26D92096" w14:textId="77777777" w:rsidR="000E0F31" w:rsidRDefault="000E0F31" w:rsidP="00A32B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</w:p>
    <w:tbl>
      <w:tblPr>
        <w:tblW w:w="75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8"/>
        <w:gridCol w:w="1821"/>
        <w:gridCol w:w="1821"/>
        <w:gridCol w:w="1822"/>
      </w:tblGrid>
      <w:tr w:rsidR="000E0F31" w:rsidRPr="00A32B65" w14:paraId="5CFFFF57" w14:textId="77777777" w:rsidTr="000E0F31">
        <w:tc>
          <w:tcPr>
            <w:tcW w:w="208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AF1DD" w:themeFill="accent3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3DEF9" w14:textId="77777777" w:rsidR="000E0F31" w:rsidRDefault="000E0F31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lastRenderedPageBreak/>
              <w:t>Organism type:</w:t>
            </w:r>
          </w:p>
          <w:p w14:paraId="5F4DF768" w14:textId="77777777" w:rsidR="000E0F31" w:rsidRPr="00A32B65" w:rsidRDefault="000E0F3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Intervention</w:t>
            </w: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 xml:space="preserve"> ward</w:t>
            </w:r>
          </w:p>
        </w:tc>
        <w:tc>
          <w:tcPr>
            <w:tcW w:w="54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941D9" w14:textId="77777777" w:rsidR="000E0F31" w:rsidRPr="00072CA9" w:rsidRDefault="000E0F31" w:rsidP="000E0F3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Colony count (CFU/mL)</w:t>
            </w:r>
          </w:p>
        </w:tc>
      </w:tr>
      <w:tr w:rsidR="00212E10" w:rsidRPr="00A32B65" w14:paraId="63F527B0" w14:textId="77777777" w:rsidTr="000E0F31">
        <w:tc>
          <w:tcPr>
            <w:tcW w:w="208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F1DD" w:themeFill="accent3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F3A0D1" w14:textId="77777777" w:rsidR="00212E10" w:rsidRPr="00A32B65" w:rsidRDefault="00212E10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6D6791" w14:textId="77777777" w:rsidR="00212E10" w:rsidRDefault="00D9728A" w:rsidP="00212E10">
            <w:pPr>
              <w:spacing w:after="0" w:line="240" w:lineRule="auto"/>
              <w:jc w:val="center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21</w:t>
            </w:r>
            <w:r w:rsidR="00212E10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/11/17</w:t>
            </w:r>
          </w:p>
          <w:p w14:paraId="442ADFE5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Day 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DC3333" w14:textId="77777777" w:rsidR="00212E10" w:rsidRDefault="00212E10" w:rsidP="00212E10">
            <w:pPr>
              <w:spacing w:after="0" w:line="240" w:lineRule="auto"/>
              <w:jc w:val="center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28/11/201</w:t>
            </w: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7</w:t>
            </w:r>
          </w:p>
          <w:p w14:paraId="09A511A9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Day 7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CA3239D" w14:textId="77777777" w:rsidR="00212E10" w:rsidRDefault="00212E10" w:rsidP="00212E10">
            <w:pPr>
              <w:spacing w:after="0" w:line="240" w:lineRule="auto"/>
              <w:jc w:val="center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5/12/2017</w:t>
            </w:r>
          </w:p>
          <w:p w14:paraId="3999FFBF" w14:textId="77777777" w:rsidR="00212E10" w:rsidRDefault="00212E10" w:rsidP="00212E10">
            <w:pPr>
              <w:spacing w:after="0" w:line="240" w:lineRule="auto"/>
              <w:jc w:val="center"/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Day14</w:t>
            </w:r>
          </w:p>
        </w:tc>
      </w:tr>
      <w:tr w:rsidR="00212E10" w:rsidRPr="00A32B65" w14:paraId="4C8BA226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007AF4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9SC1</w:t>
            </w: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 xml:space="preserve"> </w:t>
            </w:r>
          </w:p>
          <w:p w14:paraId="6079D1AF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3C6E07C2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642C6781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168BAB63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3AC18C" w14:textId="77777777" w:rsidR="00212E10" w:rsidRDefault="00212E1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41FBD65" w14:textId="77777777" w:rsidR="00212E10" w:rsidRDefault="00212E1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70</w:t>
            </w:r>
          </w:p>
          <w:p w14:paraId="00B1CBF9" w14:textId="77777777" w:rsidR="00212E10" w:rsidRDefault="00212E1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FEAC1BC" w14:textId="77777777" w:rsidR="00212E10" w:rsidRDefault="00212E1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820</w:t>
            </w:r>
          </w:p>
          <w:p w14:paraId="2C171E91" w14:textId="77777777" w:rsidR="00212E10" w:rsidRPr="00A32B65" w:rsidRDefault="00212E10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0DFC7ABE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29FD8B3D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ED3702F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60</w:t>
            </w:r>
          </w:p>
          <w:p w14:paraId="1083B0CA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10</w:t>
            </w:r>
          </w:p>
          <w:p w14:paraId="2721F6A6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CFFF9CC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31EE97D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3F04D35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4CEBA34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29CA2F77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212E10" w:rsidRPr="00A32B65" w14:paraId="5D548186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D8754E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b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190196" w14:textId="77777777" w:rsidR="00212E10" w:rsidRPr="00A32B65" w:rsidRDefault="00212E10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89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545E9F93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37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D1C9A33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0</w:t>
            </w:r>
          </w:p>
        </w:tc>
      </w:tr>
      <w:tr w:rsidR="00212E10" w:rsidRPr="00A32B65" w14:paraId="30EA8750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F9DA35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9SC</w:t>
            </w: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2</w:t>
            </w: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 xml:space="preserve"> </w:t>
            </w:r>
          </w:p>
          <w:p w14:paraId="4534E5A4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195A9BDF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441A84F1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486ADD9A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C444CC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2901681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CBC4F3F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F38EB71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70</w:t>
            </w:r>
          </w:p>
          <w:p w14:paraId="45AD39CC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218F28BE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0C1ACE81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B70D74B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3004D6F" w14:textId="77777777" w:rsidR="00212E10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80</w:t>
            </w:r>
          </w:p>
          <w:p w14:paraId="2DA77876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CC5183E" w14:textId="77777777" w:rsidR="00212E10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003FC00B" w14:textId="77777777" w:rsidR="00212E10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8B71E58" w14:textId="77777777" w:rsidR="00212E10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413E03A" w14:textId="77777777" w:rsidR="00212E10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98DD328" w14:textId="77777777" w:rsidR="00212E10" w:rsidRPr="00A32B65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212E10" w:rsidRPr="00A32B65" w14:paraId="07E7580A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55E37A" w14:textId="77777777" w:rsidR="00212E10" w:rsidRPr="00A32B65" w:rsidRDefault="00212E10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0489DF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7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4B2A25F3" w14:textId="77777777" w:rsidR="00212E10" w:rsidRPr="00A32B65" w:rsidRDefault="00212E10" w:rsidP="00212E10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8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AFEB15F" w14:textId="77777777" w:rsidR="00212E10" w:rsidRPr="00A32B65" w:rsidRDefault="00212E10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</w:tr>
      <w:tr w:rsidR="00C63C02" w:rsidRPr="00A32B65" w14:paraId="649335B0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2938E5" w14:textId="77777777" w:rsidR="00C63C02" w:rsidRDefault="00C63C02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9SC3</w:t>
            </w:r>
          </w:p>
          <w:p w14:paraId="35788B0C" w14:textId="77777777" w:rsidR="00C63C02" w:rsidRPr="00A32B65" w:rsidRDefault="00C63C0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6C7B2DBD" w14:textId="77777777" w:rsidR="00C63C02" w:rsidRPr="00A32B65" w:rsidRDefault="00C63C0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4C969875" w14:textId="77777777" w:rsidR="00C63C02" w:rsidRPr="00A32B65" w:rsidRDefault="00C63C0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48639074" w14:textId="77777777" w:rsidR="00C63C02" w:rsidRPr="00A32B65" w:rsidRDefault="00C63C0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A984B7" w14:textId="77777777" w:rsidR="00C63C02" w:rsidRDefault="00C63C02" w:rsidP="00687F6D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38551A67" w14:textId="77777777" w:rsidR="00C63C02" w:rsidRDefault="00C63C02" w:rsidP="00687F6D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3E2A48E" w14:textId="77777777" w:rsidR="00C63C02" w:rsidRDefault="00C63C02" w:rsidP="00687F6D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100</w:t>
            </w:r>
          </w:p>
          <w:p w14:paraId="18CFABD6" w14:textId="77777777" w:rsidR="00C63C02" w:rsidRDefault="00C63C02" w:rsidP="00687F6D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71FFF8D2" w14:textId="77777777" w:rsidR="00C63C02" w:rsidRPr="00A32B65" w:rsidRDefault="00C63C02" w:rsidP="00687F6D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03F98674" w14:textId="77777777" w:rsidR="00C63C02" w:rsidRDefault="00C63C0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16A7D4DA" w14:textId="77777777" w:rsidR="00C63C02" w:rsidRDefault="00C63C0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F9D7853" w14:textId="77777777" w:rsidR="00C63C02" w:rsidRDefault="00C63C0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90</w:t>
            </w:r>
          </w:p>
          <w:p w14:paraId="171DECC9" w14:textId="77777777" w:rsidR="00C63C02" w:rsidRDefault="00C63C0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80</w:t>
            </w:r>
          </w:p>
          <w:p w14:paraId="72118C52" w14:textId="77777777" w:rsidR="00C63C02" w:rsidRPr="00072CA9" w:rsidRDefault="00C63C0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6411390" w14:textId="77777777" w:rsidR="00C63C02" w:rsidRDefault="00C63C02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299832D6" w14:textId="77777777" w:rsidR="00C63C02" w:rsidRDefault="00C63C02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EE30612" w14:textId="77777777" w:rsidR="00C63C02" w:rsidRDefault="00C63C02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766CC191" w14:textId="77777777" w:rsidR="00C63C02" w:rsidRDefault="00C63C02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30</w:t>
            </w:r>
          </w:p>
          <w:p w14:paraId="454AE07F" w14:textId="77777777" w:rsidR="00C63C02" w:rsidRPr="00A32B65" w:rsidRDefault="00C63C02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C63C02" w:rsidRPr="00A32B65" w14:paraId="7CD60E8D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7F7AB3" w14:textId="77777777" w:rsidR="00C63C02" w:rsidRPr="00A32B65" w:rsidRDefault="00C63C0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931617" w14:textId="77777777" w:rsidR="00C63C02" w:rsidRPr="00A32B65" w:rsidRDefault="00C63C02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11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54C3744E" w14:textId="77777777" w:rsidR="00C63C02" w:rsidRPr="00072CA9" w:rsidRDefault="00C63C02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17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951A93A" w14:textId="77777777" w:rsidR="00C63C02" w:rsidRPr="00A32B65" w:rsidRDefault="00C63C02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40</w:t>
            </w:r>
          </w:p>
        </w:tc>
      </w:tr>
      <w:tr w:rsidR="00C63C02" w:rsidRPr="00A32B65" w14:paraId="19F0F3A9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F93A6C" w14:textId="77777777" w:rsidR="00C63C02" w:rsidRDefault="00C63C02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9SC4</w:t>
            </w:r>
          </w:p>
          <w:p w14:paraId="06431D2D" w14:textId="77777777" w:rsidR="00C63C02" w:rsidRPr="00A32B65" w:rsidRDefault="00C63C0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57C2F5F4" w14:textId="77777777" w:rsidR="00C63C02" w:rsidRPr="00A32B65" w:rsidRDefault="00C63C0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6D626ABA" w14:textId="77777777" w:rsidR="00C63C02" w:rsidRPr="00A32B65" w:rsidRDefault="00C63C0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73A560A5" w14:textId="77777777" w:rsidR="00C63C02" w:rsidRPr="00A32B65" w:rsidRDefault="00C63C0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799C8B" w14:textId="77777777" w:rsidR="00C63C02" w:rsidRDefault="00C63C0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16774B0D" w14:textId="77777777" w:rsidR="00C63C02" w:rsidRDefault="00C63C0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987014B" w14:textId="77777777" w:rsidR="00C63C02" w:rsidRDefault="00C63C0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B4996B4" w14:textId="77777777" w:rsidR="00C63C02" w:rsidRDefault="00C63C0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12745FD" w14:textId="77777777" w:rsidR="00C63C02" w:rsidRPr="00A32B65" w:rsidRDefault="00C63C02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3AB4E981" w14:textId="77777777" w:rsidR="00C63C02" w:rsidRDefault="00C63C02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96ED799" w14:textId="77777777" w:rsidR="00C63C02" w:rsidRDefault="00C63C02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3C51EB57" w14:textId="77777777" w:rsidR="00C63C02" w:rsidRDefault="00C63C02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2DBE2B85" w14:textId="77777777" w:rsidR="00C63C02" w:rsidRDefault="00C63C02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50</w:t>
            </w:r>
          </w:p>
          <w:p w14:paraId="739848A8" w14:textId="77777777" w:rsidR="00C63C02" w:rsidRPr="00A32B65" w:rsidRDefault="00C63C02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4284FD7" w14:textId="77777777" w:rsidR="00C63C02" w:rsidRDefault="00C63C02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098BB9DC" w14:textId="77777777" w:rsidR="00C63C02" w:rsidRDefault="00C63C02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065DCBA" w14:textId="77777777" w:rsidR="00C63C02" w:rsidRDefault="00C63C02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ED1A110" w14:textId="77777777" w:rsidR="00C63C02" w:rsidRDefault="00C63C02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60</w:t>
            </w:r>
          </w:p>
          <w:p w14:paraId="7B1CC650" w14:textId="77777777" w:rsidR="00C63C02" w:rsidRPr="00A32B65" w:rsidRDefault="00C63C02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C63C02" w:rsidRPr="00A32B65" w14:paraId="2DC1CFD9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C052F7" w14:textId="77777777" w:rsidR="00C63C02" w:rsidRPr="00A32B65" w:rsidRDefault="00C63C0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3BACE4" w14:textId="77777777" w:rsidR="00C63C02" w:rsidRPr="00A32B65" w:rsidRDefault="00C63C02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08647488" w14:textId="77777777" w:rsidR="00C63C02" w:rsidRPr="00A32B65" w:rsidRDefault="00C63C02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9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0D746BF" w14:textId="77777777" w:rsidR="00C63C02" w:rsidRPr="00A32B65" w:rsidRDefault="00C63C02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60</w:t>
            </w:r>
          </w:p>
        </w:tc>
      </w:tr>
      <w:tr w:rsidR="00C63C02" w:rsidRPr="00A32B65" w14:paraId="7960EEEE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F9617" w14:textId="77777777" w:rsidR="00C63C02" w:rsidRDefault="00C63C02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9SC5</w:t>
            </w:r>
          </w:p>
          <w:p w14:paraId="2B3DDD87" w14:textId="77777777" w:rsidR="00C63C02" w:rsidRPr="00A32B65" w:rsidRDefault="00C63C0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7F68508B" w14:textId="77777777" w:rsidR="00C63C02" w:rsidRPr="00A32B65" w:rsidRDefault="00C63C0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5FE6CFCB" w14:textId="77777777" w:rsidR="00C63C02" w:rsidRPr="00A32B65" w:rsidRDefault="00C63C0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34BE7CC8" w14:textId="77777777" w:rsidR="00C63C02" w:rsidRPr="00A32B65" w:rsidRDefault="00C63C0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C5DCED" w14:textId="77777777" w:rsidR="00C63C02" w:rsidRDefault="00C63C0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3B92286" w14:textId="77777777" w:rsidR="00C63C02" w:rsidRDefault="00C63C0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20</w:t>
            </w:r>
          </w:p>
          <w:p w14:paraId="506E51E2" w14:textId="77777777" w:rsidR="00C63C02" w:rsidRDefault="00C63C0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34837D3" w14:textId="77777777" w:rsidR="00C63C02" w:rsidRDefault="00C63C0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10</w:t>
            </w:r>
          </w:p>
          <w:p w14:paraId="749262A1" w14:textId="77777777" w:rsidR="00C63C02" w:rsidRPr="00A32B65" w:rsidRDefault="00C63C0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2EDEB78C" w14:textId="77777777" w:rsidR="00C63C02" w:rsidRDefault="00C63C0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1342F7B" w14:textId="77777777" w:rsidR="00C63C02" w:rsidRDefault="00C63C0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  <w:p w14:paraId="3A0E4F4F" w14:textId="77777777" w:rsidR="00C63C02" w:rsidRDefault="00C63C0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90</w:t>
            </w:r>
          </w:p>
          <w:p w14:paraId="52056A6E" w14:textId="77777777" w:rsidR="00C63C02" w:rsidRPr="00072CA9" w:rsidRDefault="00C63C02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4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4D0EAE8" w14:textId="77777777" w:rsidR="00C63C02" w:rsidRDefault="00C63C02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DD0A42A" w14:textId="77777777" w:rsidR="00C63C02" w:rsidRDefault="00C63C02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836CFF3" w14:textId="77777777" w:rsidR="00C63C02" w:rsidRDefault="00C63C02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49D47E4F" w14:textId="77777777" w:rsidR="00C63C02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8</w:t>
            </w:r>
            <w:r w:rsidR="00C63C02"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7FE7F27" w14:textId="77777777" w:rsidR="00C63C02" w:rsidRPr="00A32B65" w:rsidRDefault="00C63C02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C63C02" w:rsidRPr="00A32B65" w14:paraId="05EE350F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BB12BB" w14:textId="77777777" w:rsidR="00C63C02" w:rsidRPr="00A32B65" w:rsidRDefault="00C63C02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CA4390" w14:textId="77777777" w:rsidR="00C63C02" w:rsidRPr="00A32B65" w:rsidRDefault="00C63C02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23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678EA48E" w14:textId="77777777" w:rsidR="00C63C02" w:rsidRPr="00072CA9" w:rsidRDefault="00C63C02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15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64BD318" w14:textId="77777777" w:rsidR="00C63C02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9</w:t>
            </w:r>
            <w:r w:rsidR="00C63C02"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</w:tr>
      <w:tr w:rsidR="00D7774C" w:rsidRPr="00A32B65" w14:paraId="181F92BA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64529" w14:textId="77777777" w:rsidR="00D7774C" w:rsidRDefault="00D7774C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9SC6</w:t>
            </w:r>
          </w:p>
          <w:p w14:paraId="3A47FF06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770F6DCE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25F475DE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2E5A8D35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E7EFA3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6E121B2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5D68F91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34E88B8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&gt;1000</w:t>
            </w:r>
          </w:p>
          <w:p w14:paraId="76DFA28D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7C6C05C4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57261B6D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BF6FBBD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7D246503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80</w:t>
            </w:r>
          </w:p>
          <w:p w14:paraId="78441EE5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8622C4D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194A8295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A80443A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5C64475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60</w:t>
            </w:r>
          </w:p>
          <w:p w14:paraId="223CF8C0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D7774C" w:rsidRPr="00A32B65" w14:paraId="78A539D3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4CAD29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9BAB3A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&gt;100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2504A5CA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9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E59086E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60</w:t>
            </w:r>
          </w:p>
        </w:tc>
      </w:tr>
      <w:tr w:rsidR="00D7774C" w:rsidRPr="00A32B65" w14:paraId="0F6F7A76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859FF" w14:textId="77777777" w:rsidR="00D7774C" w:rsidRDefault="00D7774C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9SC7</w:t>
            </w:r>
          </w:p>
          <w:p w14:paraId="56917FB3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26DCDDCE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0235F145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6A7597D7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4F00A7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3DD8E694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512826C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60</w:t>
            </w:r>
          </w:p>
          <w:p w14:paraId="72224E16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520</w:t>
            </w:r>
          </w:p>
          <w:p w14:paraId="291A8E91" w14:textId="77777777" w:rsidR="00D7774C" w:rsidRPr="00A32B65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7ADC0BCA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6BD50A6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7CBCB59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044BD0C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70</w:t>
            </w:r>
          </w:p>
          <w:p w14:paraId="5815332D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0591991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3536AFCF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E0373C4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357CD855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1183FC37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D7774C" w:rsidRPr="00A32B65" w14:paraId="32409211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B9C859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47E31C" w14:textId="77777777" w:rsidR="00D7774C" w:rsidRP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 w:rsidRPr="00D7774C"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58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1CE08EC7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7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DD22774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20</w:t>
            </w:r>
          </w:p>
        </w:tc>
      </w:tr>
      <w:tr w:rsidR="00D7774C" w:rsidRPr="00A32B65" w14:paraId="4D3F0897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052A4" w14:textId="77777777" w:rsidR="00D7774C" w:rsidRDefault="00D7774C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9SC8</w:t>
            </w:r>
          </w:p>
          <w:p w14:paraId="42DF4DD2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0BB94F07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5F197BEF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6FB46919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30C5C9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2520AAD4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14655C3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255165F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40</w:t>
            </w:r>
          </w:p>
          <w:p w14:paraId="05481029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38A0999C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0431CFAA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5F86602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256E0583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0</w:t>
            </w:r>
          </w:p>
          <w:p w14:paraId="08D64191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E9E1C63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32B3CB19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6833C59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3AEF9FF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4AB99968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D7774C" w:rsidRPr="00A32B65" w14:paraId="2855DA3F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97295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ED7CEB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4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05DE2575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1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64FA410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0</w:t>
            </w:r>
          </w:p>
        </w:tc>
      </w:tr>
      <w:tr w:rsidR="00D7774C" w:rsidRPr="00A32B65" w14:paraId="54C755DF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273F7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9SC9</w:t>
            </w:r>
          </w:p>
          <w:p w14:paraId="73476C5F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161567B6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4E385F0C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63A33675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6D2450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0116C391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159557C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30</w:t>
            </w:r>
          </w:p>
          <w:p w14:paraId="3B315EA6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  <w:p w14:paraId="7008DB1F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1ECB25C8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2752453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2FF669C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B103C38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0</w:t>
            </w:r>
          </w:p>
          <w:p w14:paraId="68E33078" w14:textId="77777777" w:rsidR="00D7774C" w:rsidRPr="00072CA9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5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EC75CCF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1405CA5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D2F1210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1D4CDDA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  <w:p w14:paraId="7BE9D618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D7774C" w:rsidRPr="00A32B65" w14:paraId="4F30CC0A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362F4A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C11D92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5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2E985543" w14:textId="77777777" w:rsidR="00D7774C" w:rsidRP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15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50BC27C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20</w:t>
            </w:r>
          </w:p>
        </w:tc>
      </w:tr>
      <w:tr w:rsidR="00D7774C" w:rsidRPr="00A32B65" w14:paraId="6AC79536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106FEE" w14:textId="77777777" w:rsidR="00D7774C" w:rsidRPr="00A32B65" w:rsidRDefault="00D7774C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9SC10</w:t>
            </w:r>
          </w:p>
          <w:p w14:paraId="77A2BE32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396781F8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52F1E008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242C840D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D2A4D6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5E0A95D5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7230264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  <w:p w14:paraId="751F9363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57662DBB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05F54703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2DB1FD08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044E590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  <w:p w14:paraId="0E278DFF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80</w:t>
            </w:r>
          </w:p>
          <w:p w14:paraId="1E7F2A75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F8C9489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1F2B10EE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2354709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60F31689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8B45FAE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</w:tc>
      </w:tr>
      <w:tr w:rsidR="00D7774C" w:rsidRPr="00A32B65" w14:paraId="70DE3EC7" w14:textId="77777777" w:rsidTr="000E0F31"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B43441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4549FF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30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vAlign w:val="center"/>
          </w:tcPr>
          <w:p w14:paraId="1634B82C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20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F8A1F43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20</w:t>
            </w:r>
          </w:p>
        </w:tc>
      </w:tr>
      <w:tr w:rsidR="00D7774C" w:rsidRPr="00A32B65" w14:paraId="7F804F26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1B58CC" w14:textId="77777777" w:rsidR="00D7774C" w:rsidRDefault="00D7774C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lastRenderedPageBreak/>
              <w:t>9SC11</w:t>
            </w:r>
          </w:p>
          <w:p w14:paraId="492A515E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77805305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10FDD8C9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75725522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38E972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28608A11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1A9D64E0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333AFC8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90</w:t>
            </w:r>
          </w:p>
          <w:p w14:paraId="10EB4D4C" w14:textId="77777777" w:rsidR="00D7774C" w:rsidRPr="00A32B65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011495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A7F65E7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4753D97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  <w:p w14:paraId="20C88846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80</w:t>
            </w:r>
          </w:p>
          <w:p w14:paraId="4820A4AB" w14:textId="77777777" w:rsidR="00D7774C" w:rsidRPr="00072CA9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75A19A7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696D3DD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34AA7F8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021A910A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03AEC19" w14:textId="77777777" w:rsidR="00D7774C" w:rsidRPr="00072CA9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</w:tc>
      </w:tr>
      <w:tr w:rsidR="00D7774C" w:rsidRPr="00A32B65" w14:paraId="64567F54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69745D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A214E4" w14:textId="77777777" w:rsidR="00D7774C" w:rsidRP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0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08211A" w14:textId="77777777" w:rsidR="00D7774C" w:rsidRP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20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EADE15" w14:textId="77777777" w:rsidR="00D7774C" w:rsidRP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20</w:t>
            </w:r>
          </w:p>
        </w:tc>
      </w:tr>
      <w:tr w:rsidR="00D7774C" w:rsidRPr="00A32B65" w14:paraId="7404A25E" w14:textId="77777777" w:rsidTr="000E0F31">
        <w:tc>
          <w:tcPr>
            <w:tcW w:w="2088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FA017" w14:textId="77777777" w:rsidR="00D7774C" w:rsidRDefault="00D7774C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16SC1</w:t>
            </w:r>
          </w:p>
          <w:p w14:paraId="208D85BF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7050BFBC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64D876D9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5F543DDE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double" w:sz="4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D66216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47DCA2B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48C1CE34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E108106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20</w:t>
            </w:r>
          </w:p>
          <w:p w14:paraId="6A329EBD" w14:textId="77777777" w:rsidR="00D7774C" w:rsidRPr="00A32B65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3300B784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3D8D0A49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6D0695C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466DC44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50</w:t>
            </w:r>
          </w:p>
          <w:p w14:paraId="591D017B" w14:textId="77777777" w:rsidR="00D7774C" w:rsidRPr="00072CA9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8CEB149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3C74230C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E7161EB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EC6570D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4A067007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D7774C" w:rsidRPr="00A32B65" w14:paraId="7170010E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5EA94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952879" w14:textId="77777777" w:rsidR="00D7774C" w:rsidRP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 w:rsidRPr="00D7774C">
              <w:rPr>
                <w:rFonts w:eastAsia="Times New Roman" w:cs="Segoe UI"/>
                <w:b/>
                <w:sz w:val="18"/>
                <w:szCs w:val="18"/>
                <w:lang w:eastAsia="en-SG"/>
              </w:rPr>
              <w:t>23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3E9BC6" w14:textId="77777777" w:rsidR="00D7774C" w:rsidRP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25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EEAD165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0</w:t>
            </w:r>
          </w:p>
        </w:tc>
      </w:tr>
      <w:tr w:rsidR="00D7774C" w:rsidRPr="00A32B65" w14:paraId="27484598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56F78" w14:textId="77777777" w:rsidR="00D7774C" w:rsidRDefault="00D7774C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16SC2</w:t>
            </w:r>
          </w:p>
          <w:p w14:paraId="2CF23253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62816B00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19F2B878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0F9B826D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E7573A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550A3EC9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5178262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1F1A983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30</w:t>
            </w:r>
          </w:p>
          <w:p w14:paraId="5F010478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154F6D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5D94EEA6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5943F48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34C72FE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350</w:t>
            </w:r>
          </w:p>
          <w:p w14:paraId="76E438D6" w14:textId="77777777" w:rsidR="00D7774C" w:rsidRPr="00072CA9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7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C655D48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7B87097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9C43E1B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88F3ED7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30</w:t>
            </w:r>
          </w:p>
          <w:p w14:paraId="3A6A9E50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D7774C" w:rsidRPr="00A32B65" w14:paraId="224E4C02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2AC97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C3E48F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3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243BA3" w14:textId="77777777" w:rsidR="00D7774C" w:rsidRP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42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C108F16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30</w:t>
            </w:r>
          </w:p>
        </w:tc>
      </w:tr>
      <w:tr w:rsidR="00D7774C" w:rsidRPr="00A32B65" w14:paraId="660DBE87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6BCDF" w14:textId="77777777" w:rsidR="00D7774C" w:rsidRDefault="00D7774C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16SC3</w:t>
            </w:r>
          </w:p>
          <w:p w14:paraId="5348902D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21CFEE09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40EB8106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25C18E09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72B45B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047DCCAC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9218C24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70A40FB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340</w:t>
            </w:r>
          </w:p>
          <w:p w14:paraId="6F6BB958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2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B24ED8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5D878145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27714E0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70</w:t>
            </w:r>
          </w:p>
          <w:p w14:paraId="1D68A2EE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90</w:t>
            </w:r>
          </w:p>
          <w:p w14:paraId="523F37DC" w14:textId="77777777" w:rsidR="00D7774C" w:rsidRPr="00072CA9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E4EE3FD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138D3E6C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CA08316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4D1B245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70</w:t>
            </w:r>
          </w:p>
          <w:p w14:paraId="1BB0BB4A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D7774C" w:rsidRPr="00A32B65" w14:paraId="484827B9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3272C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128C90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46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A75864" w14:textId="77777777" w:rsidR="00D7774C" w:rsidRP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47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9F6B345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70</w:t>
            </w:r>
          </w:p>
        </w:tc>
      </w:tr>
      <w:tr w:rsidR="00D7774C" w:rsidRPr="00A32B65" w14:paraId="60EEB14A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8ACE4" w14:textId="77777777" w:rsidR="00D7774C" w:rsidRDefault="00D7774C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16SC4</w:t>
            </w:r>
          </w:p>
          <w:p w14:paraId="1A7D61A6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5717E755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4B129367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22ADA2FF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52DC89" w14:textId="77777777" w:rsidR="00D7774C" w:rsidRDefault="00D7774C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57E3740C" w14:textId="77777777" w:rsidR="00D7774C" w:rsidRDefault="00D7774C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BE7C900" w14:textId="77777777" w:rsidR="00D7774C" w:rsidRDefault="00D7774C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616DA45" w14:textId="77777777" w:rsidR="00D7774C" w:rsidRDefault="00D7774C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5C057AC" w14:textId="77777777" w:rsidR="00D7774C" w:rsidRPr="00A32B65" w:rsidRDefault="00D7774C" w:rsidP="004A2A0E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F0035A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18BD716F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6B56BB8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68F234C1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EDEB1D2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05899BC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520E8FF9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3B612A9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AF690A5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40</w:t>
            </w:r>
          </w:p>
          <w:p w14:paraId="7017ED12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D7774C" w:rsidRPr="00A32B65" w14:paraId="697188AA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4577F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6D8764" w14:textId="77777777" w:rsidR="00D7774C" w:rsidRPr="00A32B65" w:rsidRDefault="00D7774C" w:rsidP="004A2A0E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EFE283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4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0D1BDF7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40</w:t>
            </w:r>
          </w:p>
        </w:tc>
      </w:tr>
      <w:tr w:rsidR="00D7774C" w:rsidRPr="00A32B65" w14:paraId="1F722352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4DD17" w14:textId="77777777" w:rsidR="00D7774C" w:rsidRDefault="00D7774C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16SC5</w:t>
            </w:r>
          </w:p>
          <w:p w14:paraId="40F29472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3535B221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67FF7839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4EB4138C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5ED0D3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97E2F3A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28E6B896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36441747" w14:textId="77777777" w:rsid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80</w:t>
            </w:r>
          </w:p>
          <w:p w14:paraId="6D3DCEE4" w14:textId="77777777" w:rsidR="00D7774C" w:rsidRPr="00A32B65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36E155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0F6F7849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2664C7B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50</w:t>
            </w:r>
          </w:p>
          <w:p w14:paraId="6990DADB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80</w:t>
            </w:r>
          </w:p>
          <w:p w14:paraId="7528EB08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DCD8C31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1187F810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844437F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DDE3621" w14:textId="77777777" w:rsidR="00D7774C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30CF6568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D7774C" w:rsidRPr="00A32B65" w14:paraId="71B2BEB9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1C0C6" w14:textId="77777777" w:rsidR="00D7774C" w:rsidRPr="00A32B65" w:rsidRDefault="00D7774C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0D70C7" w14:textId="77777777" w:rsidR="00D7774C" w:rsidRPr="00D7774C" w:rsidRDefault="00D7774C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0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AC5E14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3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1A212A9" w14:textId="77777777" w:rsidR="00D7774C" w:rsidRPr="00A32B65" w:rsidRDefault="00D7774C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0</w:t>
            </w:r>
          </w:p>
        </w:tc>
      </w:tr>
      <w:tr w:rsidR="004B1471" w:rsidRPr="00A32B65" w14:paraId="0820A8C6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BBD9C" w14:textId="77777777" w:rsidR="004B1471" w:rsidRDefault="004B1471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16SC6</w:t>
            </w:r>
          </w:p>
          <w:p w14:paraId="01B5F400" w14:textId="77777777" w:rsidR="004B1471" w:rsidRPr="00A32B65" w:rsidRDefault="004B147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3C5E4DE3" w14:textId="77777777" w:rsidR="004B1471" w:rsidRPr="00A32B65" w:rsidRDefault="004B147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08DEC58D" w14:textId="77777777" w:rsidR="004B1471" w:rsidRPr="00A32B65" w:rsidRDefault="004B147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654D72A9" w14:textId="77777777" w:rsidR="004B1471" w:rsidRPr="00A32B65" w:rsidRDefault="004B147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349F53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8D11C80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93F432D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4B00E5AC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  <w:p w14:paraId="7C77C688" w14:textId="77777777" w:rsidR="004B1471" w:rsidRPr="00A32B65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084173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9C39DF0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08ECCC3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40</w:t>
            </w:r>
          </w:p>
          <w:p w14:paraId="3152471B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60</w:t>
            </w:r>
          </w:p>
          <w:p w14:paraId="3C7EB0CC" w14:textId="77777777" w:rsidR="004B1471" w:rsidRPr="00A32B65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3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35161B7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41EA0FE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612FF3F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1D6FEF7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&gt;870</w:t>
            </w:r>
          </w:p>
          <w:p w14:paraId="2FFFEC80" w14:textId="77777777" w:rsidR="004B1471" w:rsidRPr="00A32B65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4B1471" w:rsidRPr="00A32B65" w14:paraId="5DE5B642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755DF" w14:textId="77777777" w:rsidR="004B1471" w:rsidRPr="00A32B65" w:rsidRDefault="004B147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A630B8" w14:textId="77777777" w:rsidR="004B1471" w:rsidRPr="00A32B65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3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A7BB1E" w14:textId="77777777" w:rsidR="004B1471" w:rsidRPr="00A32B65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33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DC2312F" w14:textId="77777777" w:rsidR="004B1471" w:rsidRPr="00A32B65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&gt;870</w:t>
            </w:r>
          </w:p>
        </w:tc>
      </w:tr>
      <w:tr w:rsidR="004B1471" w:rsidRPr="00A32B65" w14:paraId="55EA8557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DF3A4" w14:textId="77777777" w:rsidR="004B1471" w:rsidRDefault="004B1471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16SC7</w:t>
            </w:r>
          </w:p>
          <w:p w14:paraId="70C8C978" w14:textId="77777777" w:rsidR="004B1471" w:rsidRPr="00A32B65" w:rsidRDefault="004B147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61E5FA33" w14:textId="77777777" w:rsidR="004B1471" w:rsidRPr="00A32B65" w:rsidRDefault="004B147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4EBC6F3C" w14:textId="77777777" w:rsidR="004B1471" w:rsidRPr="00A32B65" w:rsidRDefault="004B147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2E04428A" w14:textId="77777777" w:rsidR="004B1471" w:rsidRPr="00A32B65" w:rsidRDefault="004B147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7977A1" w14:textId="77777777" w:rsidR="004B1471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72EF50F9" w14:textId="77777777" w:rsidR="004B1471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30</w:t>
            </w:r>
          </w:p>
          <w:p w14:paraId="62025977" w14:textId="77777777" w:rsidR="004B1471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F2F118F" w14:textId="77777777" w:rsidR="004B1471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90</w:t>
            </w:r>
          </w:p>
          <w:p w14:paraId="1BC160EF" w14:textId="77777777" w:rsidR="004B1471" w:rsidRPr="00A32B65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B07D53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1C4C473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54B14DD0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102FCD4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&gt;1000</w:t>
            </w:r>
          </w:p>
          <w:p w14:paraId="5AAA29CE" w14:textId="77777777" w:rsidR="004B1471" w:rsidRPr="00A32B65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D12A70A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5F9F175A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754FC709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1093A154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90</w:t>
            </w:r>
          </w:p>
          <w:p w14:paraId="0AA0CD24" w14:textId="77777777" w:rsidR="004B1471" w:rsidRPr="00A32B65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4B1471" w:rsidRPr="00A32B65" w14:paraId="0DD063B8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A3B57" w14:textId="77777777" w:rsidR="004B1471" w:rsidRPr="00A32B65" w:rsidRDefault="004B147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933F31" w14:textId="77777777" w:rsidR="004B1471" w:rsidRPr="00D7774C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32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EBF252" w14:textId="77777777" w:rsidR="004B1471" w:rsidRPr="00A32B65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&gt;100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5BC247B" w14:textId="77777777" w:rsidR="004B1471" w:rsidRPr="00A32B65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90</w:t>
            </w:r>
          </w:p>
        </w:tc>
      </w:tr>
      <w:tr w:rsidR="004B1471" w:rsidRPr="00A32B65" w14:paraId="0E9973D7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E45F1" w14:textId="77777777" w:rsidR="004B1471" w:rsidRDefault="004B1471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16SC8</w:t>
            </w:r>
          </w:p>
          <w:p w14:paraId="031DD598" w14:textId="77777777" w:rsidR="004B1471" w:rsidRPr="00A32B65" w:rsidRDefault="004B147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2A97CDAF" w14:textId="77777777" w:rsidR="004B1471" w:rsidRPr="00A32B65" w:rsidRDefault="004B147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1CBA8586" w14:textId="77777777" w:rsidR="004B1471" w:rsidRPr="00A32B65" w:rsidRDefault="004B147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3AA13315" w14:textId="77777777" w:rsidR="004B1471" w:rsidRPr="00A32B65" w:rsidRDefault="004B147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317875" w14:textId="77777777" w:rsidR="004B1471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5E6F373" w14:textId="77777777" w:rsidR="004B1471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300</w:t>
            </w:r>
          </w:p>
          <w:p w14:paraId="68165F89" w14:textId="77777777" w:rsidR="004B1471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30</w:t>
            </w:r>
          </w:p>
          <w:p w14:paraId="3D5C0607" w14:textId="77777777" w:rsidR="004B1471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60</w:t>
            </w:r>
          </w:p>
          <w:p w14:paraId="0E600CAB" w14:textId="77777777" w:rsidR="004B1471" w:rsidRPr="00A32B65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D2B299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4F1A4D15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3F0BECA1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4781B9B3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40</w:t>
            </w:r>
          </w:p>
          <w:p w14:paraId="56BDE05E" w14:textId="77777777" w:rsidR="004B1471" w:rsidRPr="00A32B65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D5555E8" w14:textId="77777777" w:rsidR="004B1471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5DCD845D" w14:textId="77777777" w:rsidR="004B1471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40</w:t>
            </w:r>
          </w:p>
          <w:p w14:paraId="305BD0E2" w14:textId="77777777" w:rsidR="004B1471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4D69338F" w14:textId="77777777" w:rsidR="004B1471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0</w:t>
            </w:r>
          </w:p>
          <w:p w14:paraId="57EBDD66" w14:textId="77777777" w:rsidR="004B1471" w:rsidRPr="00072CA9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4B1471" w:rsidRPr="00A32B65" w14:paraId="019EB819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DB428" w14:textId="77777777" w:rsidR="004B1471" w:rsidRPr="00A32B65" w:rsidRDefault="004B147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F52D16" w14:textId="77777777" w:rsidR="004B1471" w:rsidRPr="00D7774C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39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CF7492" w14:textId="77777777" w:rsidR="004B1471" w:rsidRPr="00A32B65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27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BB7B4C4" w14:textId="77777777" w:rsidR="004B1471" w:rsidRPr="00072CA9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eastAsia="en-SG"/>
              </w:rPr>
              <w:t>60</w:t>
            </w:r>
          </w:p>
        </w:tc>
      </w:tr>
      <w:tr w:rsidR="004B1471" w:rsidRPr="00072CA9" w14:paraId="44E384D1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9490F" w14:textId="77777777" w:rsidR="004B1471" w:rsidRDefault="004B1471" w:rsidP="000E0F31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</w:pPr>
            <w:r>
              <w:rPr>
                <w:rFonts w:ascii="Calibri" w:eastAsia="Times New Roman" w:hAnsi="Calibri" w:cs="Segoe UI"/>
                <w:b/>
                <w:bCs/>
                <w:sz w:val="18"/>
                <w:szCs w:val="18"/>
                <w:u w:val="single"/>
                <w:lang w:eastAsia="en-SG"/>
              </w:rPr>
              <w:t>16SC9</w:t>
            </w:r>
          </w:p>
          <w:p w14:paraId="1C44A436" w14:textId="77777777" w:rsidR="004B1471" w:rsidRPr="00A32B65" w:rsidRDefault="004B147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Pathogenic</w:t>
            </w:r>
          </w:p>
          <w:p w14:paraId="105C6FCE" w14:textId="77777777" w:rsidR="004B1471" w:rsidRPr="00A32B65" w:rsidRDefault="004B147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 xml:space="preserve">Environmental </w:t>
            </w:r>
          </w:p>
          <w:p w14:paraId="4539F08D" w14:textId="77777777" w:rsidR="004B1471" w:rsidRPr="00A32B65" w:rsidRDefault="004B147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Skin flora</w:t>
            </w:r>
          </w:p>
          <w:p w14:paraId="5ACE2C56" w14:textId="77777777" w:rsidR="004B1471" w:rsidRPr="00A32B65" w:rsidRDefault="004B147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sz w:val="18"/>
                <w:szCs w:val="18"/>
                <w:lang w:eastAsia="en-SG"/>
              </w:rPr>
              <w:t>Commensal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87B449" w14:textId="77777777" w:rsidR="004B1471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1B1C3495" w14:textId="77777777" w:rsidR="004B1471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419E65D" w14:textId="77777777" w:rsidR="004B1471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70</w:t>
            </w:r>
          </w:p>
          <w:p w14:paraId="10A73409" w14:textId="77777777" w:rsidR="004B1471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230</w:t>
            </w:r>
          </w:p>
          <w:p w14:paraId="79840439" w14:textId="77777777" w:rsidR="004B1471" w:rsidRPr="00A32B65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A2FF6F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002E2191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04CA5BCC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0</w:t>
            </w:r>
          </w:p>
          <w:p w14:paraId="6230435A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160</w:t>
            </w:r>
          </w:p>
          <w:p w14:paraId="7094BC47" w14:textId="77777777" w:rsidR="004B1471" w:rsidRPr="00A32B65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507EF06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</w:p>
          <w:p w14:paraId="6C697D23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25F29E41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  <w:p w14:paraId="67ADE4E0" w14:textId="77777777" w:rsidR="004B1471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80</w:t>
            </w:r>
          </w:p>
          <w:p w14:paraId="1532473C" w14:textId="77777777" w:rsidR="004B1471" w:rsidRPr="00A32B65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sz w:val="18"/>
                <w:szCs w:val="18"/>
                <w:lang w:eastAsia="en-SG"/>
              </w:rPr>
              <w:t>0</w:t>
            </w:r>
          </w:p>
        </w:tc>
      </w:tr>
      <w:tr w:rsidR="004B1471" w:rsidRPr="00072CA9" w14:paraId="2E573525" w14:textId="77777777" w:rsidTr="000E0F31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B0C5B" w14:textId="77777777" w:rsidR="004B1471" w:rsidRPr="00A32B65" w:rsidRDefault="004B1471" w:rsidP="000E0F31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en-SG"/>
              </w:rPr>
            </w:pPr>
            <w:r w:rsidRPr="00A32B65">
              <w:rPr>
                <w:rFonts w:ascii="Calibri" w:eastAsia="Times New Roman" w:hAnsi="Calibri" w:cs="Segoe UI"/>
                <w:b/>
                <w:bCs/>
                <w:sz w:val="18"/>
                <w:szCs w:val="18"/>
                <w:lang w:eastAsia="en-SG"/>
              </w:rPr>
              <w:t>Tota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C5F560" w14:textId="77777777" w:rsidR="004B1471" w:rsidRPr="00D7774C" w:rsidRDefault="004B1471" w:rsidP="000E0F31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310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631016" w14:textId="77777777" w:rsidR="004B1471" w:rsidRPr="00A32B65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170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46CD5EA" w14:textId="77777777" w:rsidR="004B1471" w:rsidRPr="00A32B65" w:rsidRDefault="004B1471" w:rsidP="00155643">
            <w:pPr>
              <w:spacing w:after="0"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en-SG"/>
              </w:rPr>
            </w:pPr>
            <w:r>
              <w:rPr>
                <w:rFonts w:eastAsia="Times New Roman" w:cs="Segoe UI"/>
                <w:b/>
                <w:sz w:val="18"/>
                <w:szCs w:val="18"/>
                <w:lang w:eastAsia="en-SG"/>
              </w:rPr>
              <w:t>80</w:t>
            </w:r>
          </w:p>
        </w:tc>
      </w:tr>
    </w:tbl>
    <w:p w14:paraId="629E9CB0" w14:textId="4E5BD3DF" w:rsidR="000E0F31" w:rsidRPr="00911731" w:rsidRDefault="00911731" w:rsidP="00A32B65">
      <w:pPr>
        <w:spacing w:after="0" w:line="240" w:lineRule="auto"/>
        <w:rPr>
          <w:rFonts w:eastAsia="Times New Roman" w:cstheme="minorHAnsi"/>
          <w:color w:val="000000"/>
          <w:lang w:eastAsia="en-SG"/>
        </w:rPr>
      </w:pPr>
      <w:r w:rsidRPr="00911731">
        <w:rPr>
          <w:rFonts w:eastAsia="Times New Roman" w:cstheme="minorHAnsi"/>
          <w:color w:val="000000"/>
          <w:lang w:eastAsia="en-SG"/>
        </w:rPr>
        <w:t>Supplementary material</w:t>
      </w:r>
      <w:r w:rsidR="00C16F3E">
        <w:rPr>
          <w:rFonts w:eastAsia="Times New Roman" w:cstheme="minorHAnsi"/>
          <w:color w:val="000000"/>
          <w:lang w:eastAsia="en-SG"/>
        </w:rPr>
        <w:t xml:space="preserve"> Table 3</w:t>
      </w:r>
      <w:r w:rsidRPr="00911731">
        <w:rPr>
          <w:rFonts w:eastAsia="Times New Roman" w:cstheme="minorHAnsi"/>
          <w:color w:val="000000"/>
          <w:lang w:eastAsia="en-SG"/>
        </w:rPr>
        <w:t xml:space="preserve">: </w:t>
      </w:r>
      <w:bookmarkStart w:id="0" w:name="_Hlk54591334"/>
      <w:r w:rsidRPr="00911731">
        <w:rPr>
          <w:rFonts w:eastAsia="Times New Roman" w:cstheme="minorHAnsi"/>
          <w:color w:val="000000"/>
          <w:lang w:eastAsia="en-SG"/>
        </w:rPr>
        <w:t xml:space="preserve">Colony Forming units and pathogens isolated from individual computer keyboards over the study period. </w:t>
      </w:r>
      <w:bookmarkEnd w:id="0"/>
    </w:p>
    <w:sectPr w:rsidR="000E0F31" w:rsidRPr="00911731" w:rsidSect="000E0F31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B65"/>
    <w:rsid w:val="00030D12"/>
    <w:rsid w:val="00072CA9"/>
    <w:rsid w:val="000D3CEC"/>
    <w:rsid w:val="000E0F31"/>
    <w:rsid w:val="00133BF4"/>
    <w:rsid w:val="00155643"/>
    <w:rsid w:val="001C077D"/>
    <w:rsid w:val="00212E10"/>
    <w:rsid w:val="00306005"/>
    <w:rsid w:val="004A2A0E"/>
    <w:rsid w:val="004B1471"/>
    <w:rsid w:val="00504CB4"/>
    <w:rsid w:val="00612EB1"/>
    <w:rsid w:val="00687F6D"/>
    <w:rsid w:val="00886B89"/>
    <w:rsid w:val="008F36BA"/>
    <w:rsid w:val="0090474D"/>
    <w:rsid w:val="00911731"/>
    <w:rsid w:val="00971458"/>
    <w:rsid w:val="00A32B65"/>
    <w:rsid w:val="00A3559E"/>
    <w:rsid w:val="00A37247"/>
    <w:rsid w:val="00B7620D"/>
    <w:rsid w:val="00BB5207"/>
    <w:rsid w:val="00C16F3E"/>
    <w:rsid w:val="00C378FB"/>
    <w:rsid w:val="00C63C02"/>
    <w:rsid w:val="00CB67A0"/>
    <w:rsid w:val="00D7774C"/>
    <w:rsid w:val="00D9728A"/>
    <w:rsid w:val="00E77AF3"/>
    <w:rsid w:val="00E87379"/>
    <w:rsid w:val="00F4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B5167"/>
  <w15:docId w15:val="{7203F1C3-8B0C-417D-9CD5-C1A3AB3F5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32B6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03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1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23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1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626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0662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5251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255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1075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9985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10239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89633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80330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459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3353301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347516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27624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379747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488333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928896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5733465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407247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009579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5043839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221199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07123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221994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single" w:sz="8" w:space="1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5943234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03129910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0297897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899943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76299719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7911273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89203451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99025561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258913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29849244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71816908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7668204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2699698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8931571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55873574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28977338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79144306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0340368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08908474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56402067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8467926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22749200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43702538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60669419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5573492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833795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4396891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0959402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1395088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5062805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53750637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33911756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35851002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0414904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95902264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910385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62268507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7124466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53393245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5729347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92421914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92865988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00608228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41763542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83796758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39184861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5857258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18791048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75755365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9884361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48189526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single" w:sz="8" w:space="1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558422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01510725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5932776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48419903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960909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5202594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73439837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9019081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3108634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311392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4660058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94827033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03957786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3884081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93523736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4853622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348740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09377565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76580723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780637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69715029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1094223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938716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6767568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6995481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33785316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44901557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553422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00993829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282793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01144709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51290842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6929134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59331356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13247681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97086396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57038573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13694684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91652188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39828351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041758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46211365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05908831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0024285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0544296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7363212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9503117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034612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9818077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3236320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38175396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5760881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23400818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911865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58217741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059879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71835551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52760219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94955530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2640032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05811765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5229438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5897263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57332353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5571297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631264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0273671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4690595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0638708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4117068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3264067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0861497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24329784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9429618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1589625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2177336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006007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6211079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77217142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7342083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75643892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488992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2928282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91142601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35469475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4784259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07265944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1044266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06151506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7293057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3014238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05034794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0571230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542638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52286875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8216096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968389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77347760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7845737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57523726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65657023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99676717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048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24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779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52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00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7390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0338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0067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3121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31787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79767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1630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45095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7585156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45213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78311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95292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5870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453564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805267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825601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769874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6660580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849099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5845442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single" w:sz="8" w:space="1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00588984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2986123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42077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4147417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19912303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82123368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55878009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1315606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12627039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9858581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35005867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9963515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72649513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0252071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6937967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069294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1480145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860979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5474885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9100000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6285121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7965122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42954051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6898141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8295208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639326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60014226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50346695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89943717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57504104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4734010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6138579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73435447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34867911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97294985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401209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51233804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81109697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55207931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16250554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8264337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5203903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48944213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31688247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68802390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447666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01413773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771830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74058823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4591797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48354136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single" w:sz="8" w:space="1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44757497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70360252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7312282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31360743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3978931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35025711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58406891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02282189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1893676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1895624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7181658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9915652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8490419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5762120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13020166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4449265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9359382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5808236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36491511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7754953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78258121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4785786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83973097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35523463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6298987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01353130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74222202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714004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05881701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74888815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87157503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54087237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90711071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39527151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47995897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55031447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8554583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81973387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96542626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54127851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4511672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14037071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4855899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7829387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686764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7309227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2560152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1274229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6848958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39821056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8590604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2122287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1189810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6722179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5070935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8569665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73867755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6328073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0319561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0516104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00149823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6491643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14519754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04559229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004350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3171641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87524310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904770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62700219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5254845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872377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08653381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27763986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988026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7905016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89732573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9388752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57431312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3176108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64391962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0420514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63992111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18339960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0356196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93088982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2657782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77879107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45767687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43513422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47910984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57062276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6074146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6547986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14046162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33244238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4959194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153192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31382780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47357194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73685470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77109775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45575488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9670061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5456121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8" w:space="3" w:color="B5C4DF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991861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87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6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94</Words>
  <Characters>737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Cheng Wan Rong</dc:creator>
  <cp:lastModifiedBy>surinder pada</cp:lastModifiedBy>
  <cp:revision>3</cp:revision>
  <dcterms:created xsi:type="dcterms:W3CDTF">2020-09-08T05:47:00Z</dcterms:created>
  <dcterms:modified xsi:type="dcterms:W3CDTF">2020-10-25T23:58:00Z</dcterms:modified>
</cp:coreProperties>
</file>